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18936" w14:textId="77777777" w:rsidR="00A640B4" w:rsidRPr="002C717D" w:rsidRDefault="00A640B4" w:rsidP="00A640B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C717D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CD67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TERIALS</w:t>
      </w:r>
    </w:p>
    <w:p w14:paraId="49F98EF8" w14:textId="77777777" w:rsidR="00A44549" w:rsidRPr="00AB3BFD" w:rsidRDefault="005F3A8E" w:rsidP="00A44549">
      <w:pPr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bookmarkStart w:id="0" w:name="_Hlk93585878"/>
      <w:r w:rsidRPr="00AB3BFD">
        <w:rPr>
          <w:rFonts w:ascii="Times New Roman" w:hAnsi="Times New Roman" w:cs="Times New Roman"/>
          <w:b/>
          <w:bCs/>
          <w:sz w:val="20"/>
          <w:szCs w:val="20"/>
          <w:lang w:val="en-GB"/>
        </w:rPr>
        <w:t>Title</w:t>
      </w:r>
      <w:r w:rsidRPr="00AB3BF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r w:rsidR="00A44549" w:rsidRPr="00AB3BFD">
        <w:rPr>
          <w:rFonts w:ascii="Times New Roman" w:hAnsi="Times New Roman" w:cs="Times New Roman"/>
          <w:bCs/>
          <w:sz w:val="20"/>
          <w:szCs w:val="20"/>
          <w:lang w:val="en-GB"/>
        </w:rPr>
        <w:t>Alcohol consumption and cerebrospinal fluid biomarkers for preclinical Alzheimer’s disease in a population-based sample of 70-year-olds</w:t>
      </w:r>
    </w:p>
    <w:p w14:paraId="05EE9C56" w14:textId="77777777" w:rsidR="005F3A8E" w:rsidRPr="00AB3BFD" w:rsidRDefault="00A44549" w:rsidP="00A44549">
      <w:pPr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b/>
          <w:bCs/>
          <w:sz w:val="20"/>
          <w:szCs w:val="20"/>
          <w:lang w:val="en-GB"/>
        </w:rPr>
        <w:t>Running title</w:t>
      </w:r>
      <w:r w:rsidRPr="00AB3BFD">
        <w:rPr>
          <w:rFonts w:ascii="Times New Roman" w:hAnsi="Times New Roman" w:cs="Times New Roman"/>
          <w:bCs/>
          <w:sz w:val="20"/>
          <w:szCs w:val="20"/>
          <w:lang w:val="en-GB"/>
        </w:rPr>
        <w:t>: Alcohol consumption and CSF biomarkers of AD.</w:t>
      </w:r>
    </w:p>
    <w:p w14:paraId="2DF0335C" w14:textId="77777777" w:rsidR="00A44549" w:rsidRPr="00AB3BFD" w:rsidRDefault="00A44549" w:rsidP="00A44549">
      <w:pPr>
        <w:jc w:val="center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bookmarkEnd w:id="0"/>
    <w:p w14:paraId="72EF1906" w14:textId="77777777" w:rsidR="00A640B4" w:rsidRPr="00AB3BFD" w:rsidRDefault="00A640B4" w:rsidP="00A640B4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sz w:val="20"/>
          <w:szCs w:val="20"/>
          <w:lang w:val="en-GB"/>
        </w:rPr>
        <w:t>CONTENTS</w:t>
      </w:r>
    </w:p>
    <w:p w14:paraId="599FFBC1" w14:textId="77777777" w:rsidR="00F418E1" w:rsidRPr="00AB3BFD" w:rsidRDefault="00F418E1" w:rsidP="00F418E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583115" w:rsidRPr="00AB3BFD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9B193B" w:rsidRPr="00AB3BFD"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583115"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CDR 0: Interaction between total alcohol </w:t>
      </w:r>
      <w:r w:rsidR="00D9633A"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consumption </w:t>
      </w:r>
      <w:r w:rsidR="00583115" w:rsidRPr="00AB3BFD">
        <w:rPr>
          <w:rFonts w:ascii="Times New Roman" w:hAnsi="Times New Roman" w:cs="Times New Roman"/>
          <w:sz w:val="20"/>
          <w:szCs w:val="20"/>
          <w:lang w:val="en-GB"/>
        </w:rPr>
        <w:t>and alcohol consumption types in relation to CSF biomarkers .</w:t>
      </w:r>
      <w:r w:rsidR="00BA778D" w:rsidRPr="00AB3BFD">
        <w:rPr>
          <w:rFonts w:ascii="Times New Roman" w:hAnsi="Times New Roman" w:cs="Times New Roman"/>
          <w:sz w:val="20"/>
          <w:szCs w:val="20"/>
          <w:lang w:val="en-GB"/>
        </w:rPr>
        <w:t>..</w:t>
      </w:r>
      <w:r w:rsidR="00D9633A" w:rsidRPr="00AB3BFD">
        <w:rPr>
          <w:rFonts w:ascii="Times New Roman" w:hAnsi="Times New Roman" w:cs="Times New Roman"/>
          <w:sz w:val="20"/>
          <w:szCs w:val="20"/>
          <w:lang w:val="en-GB"/>
        </w:rPr>
        <w:t>...................................................................................................................................................</w:t>
      </w:r>
      <w:r w:rsidR="009B193B"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 2</w:t>
      </w:r>
    </w:p>
    <w:p w14:paraId="70865845" w14:textId="6C18BCF0" w:rsidR="00F418E1" w:rsidRPr="00AB3BFD" w:rsidRDefault="00F418E1" w:rsidP="00F418E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AF458F" w:rsidRPr="00AB3BFD">
        <w:rPr>
          <w:rFonts w:ascii="Times New Roman" w:hAnsi="Times New Roman" w:cs="Times New Roman"/>
          <w:sz w:val="20"/>
          <w:szCs w:val="20"/>
          <w:lang w:val="en-GB"/>
        </w:rPr>
        <w:t>S2</w:t>
      </w:r>
      <w:r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CB1B55"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CDR 0.5: Interaction between alcohol consumption types and sex in relation to CSF biomarkers </w:t>
      </w:r>
      <w:proofErr w:type="gramStart"/>
      <w:r w:rsidR="00CC53C3" w:rsidRPr="00AB3BFD">
        <w:rPr>
          <w:rFonts w:ascii="Times New Roman" w:hAnsi="Times New Roman" w:cs="Times New Roman"/>
          <w:sz w:val="20"/>
          <w:szCs w:val="20"/>
          <w:lang w:val="en-GB"/>
        </w:rPr>
        <w:t>….</w:t>
      </w:r>
      <w:r w:rsidRPr="00AB3BFD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F458F"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3 </w:t>
      </w:r>
    </w:p>
    <w:p w14:paraId="6CF54587" w14:textId="0BBC47CE" w:rsidR="00CC53C3" w:rsidRPr="00AB3BFD" w:rsidRDefault="00F418E1" w:rsidP="00BB7EC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AF458F" w:rsidRPr="00AB3BFD">
        <w:rPr>
          <w:rFonts w:ascii="Times New Roman" w:hAnsi="Times New Roman" w:cs="Times New Roman"/>
          <w:sz w:val="20"/>
          <w:szCs w:val="20"/>
          <w:lang w:val="en-GB"/>
        </w:rPr>
        <w:t>S3</w:t>
      </w:r>
      <w:r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CC53C3" w:rsidRPr="00AB3BFD">
        <w:rPr>
          <w:rFonts w:ascii="Times New Roman" w:hAnsi="Times New Roman" w:cs="Times New Roman"/>
          <w:sz w:val="20"/>
          <w:szCs w:val="20"/>
          <w:lang w:val="en-GB"/>
        </w:rPr>
        <w:t>CDR 0.5: Interaction between total alcohol consumption and alcohol consumption types in relation to CSF biomarkers ........................................................................................................................</w:t>
      </w:r>
      <w:r w:rsidR="009B193B"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.............................. </w:t>
      </w:r>
      <w:r w:rsidR="00AF458F" w:rsidRPr="00AB3BFD">
        <w:rPr>
          <w:rFonts w:ascii="Times New Roman" w:hAnsi="Times New Roman" w:cs="Times New Roman"/>
          <w:sz w:val="20"/>
          <w:szCs w:val="20"/>
          <w:lang w:val="en-GB"/>
        </w:rPr>
        <w:t>4</w:t>
      </w:r>
    </w:p>
    <w:p w14:paraId="18792CA1" w14:textId="77777777" w:rsidR="00EB64E0" w:rsidRPr="00AB3BFD" w:rsidRDefault="00EB64E0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B1D535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04D3F59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E842527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E9231B2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9893C0E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0D19604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374E262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61D95A7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8030F84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87731DD" w14:textId="77777777" w:rsidR="004143F6" w:rsidRPr="00AB3BFD" w:rsidRDefault="004143F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FC0CF3D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DB3CD6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FB9CA50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5934078" w14:textId="77777777" w:rsidR="00BB7EC6" w:rsidRPr="00AB3BFD" w:rsidRDefault="00BB7EC6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D1D1A88" w14:textId="77777777" w:rsidR="00A44549" w:rsidRPr="00AB3BFD" w:rsidRDefault="00A44549" w:rsidP="00A640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08F8C34" w14:textId="77777777" w:rsidR="00983DC3" w:rsidRPr="00AB3BFD" w:rsidRDefault="00983DC3" w:rsidP="00A4454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E027498" w14:textId="77777777" w:rsidR="00983DC3" w:rsidRPr="00AB3BFD" w:rsidRDefault="00983DC3" w:rsidP="00A4454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F3FAC8F" w14:textId="77777777" w:rsidR="00CC53C3" w:rsidRPr="00AB3BFD" w:rsidRDefault="00CC53C3" w:rsidP="00A4454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8CBAC6A" w14:textId="77777777" w:rsidR="00CC53C3" w:rsidRPr="00AB3BFD" w:rsidRDefault="00CC53C3" w:rsidP="00A4454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8A21667" w14:textId="77777777" w:rsidR="00CC53C3" w:rsidRPr="00AB3BFD" w:rsidRDefault="00CC53C3" w:rsidP="00A4454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D425A96" w14:textId="77777777" w:rsidR="00BA778D" w:rsidRPr="00AB3BFD" w:rsidRDefault="00BA778D" w:rsidP="002C717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59A1F48" w14:textId="77777777" w:rsidR="009B193B" w:rsidRPr="00AB3BFD" w:rsidRDefault="009B193B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4AEF17D" w14:textId="77777777" w:rsidR="008208DE" w:rsidRPr="00AB3BFD" w:rsidRDefault="008208DE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6730435" w14:textId="77777777" w:rsidR="009B193B" w:rsidRPr="00AB3BFD" w:rsidRDefault="009B193B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57516C8" w14:textId="77777777" w:rsidR="009B193B" w:rsidRPr="00AB3BFD" w:rsidRDefault="009B193B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7F7D2F9" w14:textId="77777777" w:rsidR="009B193B" w:rsidRPr="00AB3BFD" w:rsidRDefault="009B193B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965458A" w14:textId="77777777" w:rsidR="00AF458F" w:rsidRPr="00AB3BFD" w:rsidRDefault="00AF458F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4D29A9FB" w14:textId="77777777" w:rsidR="008208DE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9B193B" w:rsidRPr="00AB3BFD">
        <w:rPr>
          <w:rFonts w:ascii="Times New Roman" w:hAnsi="Times New Roman" w:cs="Times New Roman"/>
          <w:b/>
          <w:sz w:val="20"/>
          <w:szCs w:val="20"/>
          <w:lang w:val="en-GB"/>
        </w:rPr>
        <w:t>S1</w:t>
      </w:r>
      <w:r w:rsidRPr="00AB3BFD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D9633A" w:rsidRPr="00AB3BFD">
        <w:rPr>
          <w:rFonts w:ascii="Times New Roman" w:hAnsi="Times New Roman" w:cs="Times New Roman"/>
          <w:b/>
          <w:sz w:val="20"/>
          <w:szCs w:val="20"/>
          <w:lang w:val="en-GB"/>
        </w:rPr>
        <w:t>CDR 0: Interaction between total alcohol consumption and alcohol consumption types in relation to CSF biomarkers</w:t>
      </w:r>
      <w:r w:rsidRPr="00AB3BF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2441"/>
        <w:gridCol w:w="802"/>
        <w:gridCol w:w="802"/>
        <w:gridCol w:w="802"/>
        <w:gridCol w:w="802"/>
        <w:gridCol w:w="802"/>
        <w:gridCol w:w="802"/>
      </w:tblGrid>
      <w:tr w:rsidR="00D9633A" w:rsidRPr="00AB3BFD" w14:paraId="189B2E54" w14:textId="77777777" w:rsidTr="00D9633A">
        <w:trPr>
          <w:trHeight w:val="288"/>
        </w:trPr>
        <w:tc>
          <w:tcPr>
            <w:tcW w:w="1763" w:type="dxa"/>
            <w:noWrap/>
            <w:hideMark/>
          </w:tcPr>
          <w:p w14:paraId="526ADCC5" w14:textId="77777777" w:rsidR="00D9633A" w:rsidRPr="00AB3BFD" w:rsidRDefault="00D9633A" w:rsidP="00D963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SF Biomarker</w:t>
            </w:r>
          </w:p>
        </w:tc>
        <w:tc>
          <w:tcPr>
            <w:tcW w:w="2441" w:type="dxa"/>
            <w:noWrap/>
            <w:hideMark/>
          </w:tcPr>
          <w:p w14:paraId="68A4628E" w14:textId="77777777" w:rsidR="00D9633A" w:rsidRPr="00AB3BFD" w:rsidRDefault="00D9633A" w:rsidP="00D963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action term</w:t>
            </w:r>
          </w:p>
        </w:tc>
        <w:tc>
          <w:tcPr>
            <w:tcW w:w="802" w:type="dxa"/>
            <w:noWrap/>
            <w:hideMark/>
          </w:tcPr>
          <w:p w14:paraId="0565DE7F" w14:textId="77777777" w:rsidR="00D9633A" w:rsidRPr="00AB3BFD" w:rsidRDefault="00D9633A" w:rsidP="00D963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eta</w:t>
            </w:r>
          </w:p>
        </w:tc>
        <w:tc>
          <w:tcPr>
            <w:tcW w:w="802" w:type="dxa"/>
            <w:noWrap/>
            <w:hideMark/>
          </w:tcPr>
          <w:p w14:paraId="301559BF" w14:textId="77777777" w:rsidR="00D9633A" w:rsidRPr="00AB3BFD" w:rsidRDefault="00D9633A" w:rsidP="00D963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CI</w:t>
            </w:r>
          </w:p>
        </w:tc>
        <w:tc>
          <w:tcPr>
            <w:tcW w:w="802" w:type="dxa"/>
            <w:noWrap/>
            <w:hideMark/>
          </w:tcPr>
          <w:p w14:paraId="3E20C349" w14:textId="77777777" w:rsidR="00D9633A" w:rsidRPr="00AB3BFD" w:rsidRDefault="00D9633A" w:rsidP="00D963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CI</w:t>
            </w:r>
          </w:p>
        </w:tc>
        <w:tc>
          <w:tcPr>
            <w:tcW w:w="802" w:type="dxa"/>
            <w:noWrap/>
            <w:hideMark/>
          </w:tcPr>
          <w:p w14:paraId="09F0ABA1" w14:textId="77777777" w:rsidR="00D9633A" w:rsidRPr="00AB3BFD" w:rsidRDefault="00D9633A" w:rsidP="00D963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</w:t>
            </w:r>
          </w:p>
        </w:tc>
        <w:tc>
          <w:tcPr>
            <w:tcW w:w="802" w:type="dxa"/>
            <w:noWrap/>
            <w:hideMark/>
          </w:tcPr>
          <w:p w14:paraId="70F4E660" w14:textId="77777777" w:rsidR="00D9633A" w:rsidRPr="00AB3BFD" w:rsidRDefault="00D9633A" w:rsidP="00D963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802" w:type="dxa"/>
            <w:noWrap/>
            <w:hideMark/>
          </w:tcPr>
          <w:p w14:paraId="7E36D520" w14:textId="77777777" w:rsidR="00D9633A" w:rsidRPr="00AB3BFD" w:rsidRDefault="00D9633A" w:rsidP="00D963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DR</w:t>
            </w:r>
          </w:p>
        </w:tc>
      </w:tr>
      <w:tr w:rsidR="00D9633A" w:rsidRPr="00AB3BFD" w14:paraId="3588A21C" w14:textId="77777777" w:rsidTr="00D9633A">
        <w:trPr>
          <w:trHeight w:val="795"/>
        </w:trPr>
        <w:tc>
          <w:tcPr>
            <w:tcW w:w="1763" w:type="dxa"/>
            <w:noWrap/>
            <w:hideMark/>
          </w:tcPr>
          <w:p w14:paraId="144D102E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my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  <w:p w14:paraId="6B726902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my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  <w:p w14:paraId="1F3369B0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my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  <w:p w14:paraId="126A5770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yloid-beta</w:t>
            </w:r>
          </w:p>
          <w:p w14:paraId="14A916A4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yloid-beta</w:t>
            </w:r>
          </w:p>
        </w:tc>
        <w:tc>
          <w:tcPr>
            <w:tcW w:w="2441" w:type="dxa"/>
            <w:noWrap/>
            <w:hideMark/>
          </w:tcPr>
          <w:p w14:paraId="35D658D6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Spirit</w:t>
            </w:r>
            <w:proofErr w:type="spellEnd"/>
            <w:proofErr w:type="gramEnd"/>
          </w:p>
          <w:p w14:paraId="7B1AD99D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White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501B4E00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R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428C3A7B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Fortifi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8AC4A6A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Beer</w:t>
            </w:r>
            <w:proofErr w:type="spellEnd"/>
            <w:proofErr w:type="gramEnd"/>
          </w:p>
        </w:tc>
        <w:tc>
          <w:tcPr>
            <w:tcW w:w="802" w:type="dxa"/>
            <w:noWrap/>
            <w:hideMark/>
          </w:tcPr>
          <w:p w14:paraId="24AF9429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9</w:t>
            </w:r>
          </w:p>
          <w:p w14:paraId="7ED39F97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20</w:t>
            </w:r>
          </w:p>
          <w:p w14:paraId="179E54A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8</w:t>
            </w:r>
          </w:p>
          <w:p w14:paraId="30213FD7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64</w:t>
            </w:r>
          </w:p>
          <w:p w14:paraId="069ADA0D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802" w:type="dxa"/>
            <w:noWrap/>
            <w:hideMark/>
          </w:tcPr>
          <w:p w14:paraId="7DABC803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4</w:t>
            </w:r>
          </w:p>
          <w:p w14:paraId="42250A22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7</w:t>
            </w:r>
          </w:p>
          <w:p w14:paraId="22029BB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25</w:t>
            </w:r>
          </w:p>
          <w:p w14:paraId="591B608A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24</w:t>
            </w:r>
          </w:p>
          <w:p w14:paraId="0A53716B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5</w:t>
            </w:r>
          </w:p>
        </w:tc>
        <w:tc>
          <w:tcPr>
            <w:tcW w:w="802" w:type="dxa"/>
            <w:noWrap/>
            <w:hideMark/>
          </w:tcPr>
          <w:p w14:paraId="3E32BCD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6</w:t>
            </w:r>
          </w:p>
          <w:p w14:paraId="3B83229A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8</w:t>
            </w:r>
          </w:p>
          <w:p w14:paraId="30D34503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9</w:t>
            </w:r>
          </w:p>
          <w:p w14:paraId="340B607A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2</w:t>
            </w:r>
          </w:p>
          <w:p w14:paraId="338100BD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802" w:type="dxa"/>
            <w:noWrap/>
            <w:hideMark/>
          </w:tcPr>
          <w:p w14:paraId="77061305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3</w:t>
            </w:r>
          </w:p>
          <w:p w14:paraId="3F14A825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  <w:p w14:paraId="16835AB3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  <w:p w14:paraId="483B54E7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6</w:t>
            </w:r>
          </w:p>
          <w:p w14:paraId="2734ED8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802" w:type="dxa"/>
            <w:noWrap/>
            <w:hideMark/>
          </w:tcPr>
          <w:p w14:paraId="3488EBB9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42</w:t>
            </w:r>
          </w:p>
          <w:p w14:paraId="03C7DAF9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77</w:t>
            </w:r>
          </w:p>
          <w:p w14:paraId="25282FDE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05</w:t>
            </w:r>
          </w:p>
          <w:p w14:paraId="11C10DF9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604</w:t>
            </w:r>
          </w:p>
          <w:p w14:paraId="3641D762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07</w:t>
            </w:r>
          </w:p>
        </w:tc>
        <w:tc>
          <w:tcPr>
            <w:tcW w:w="802" w:type="dxa"/>
            <w:noWrap/>
            <w:hideMark/>
          </w:tcPr>
          <w:p w14:paraId="16F0A0D9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65</w:t>
            </w:r>
          </w:p>
          <w:p w14:paraId="28575AE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63</w:t>
            </w:r>
          </w:p>
          <w:p w14:paraId="3A483BD8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86</w:t>
            </w:r>
          </w:p>
          <w:p w14:paraId="002CB014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02</w:t>
            </w:r>
          </w:p>
          <w:p w14:paraId="4D6BA43D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29</w:t>
            </w:r>
          </w:p>
        </w:tc>
      </w:tr>
      <w:tr w:rsidR="00D9633A" w:rsidRPr="00AB3BFD" w14:paraId="088AB428" w14:textId="77777777" w:rsidTr="00D9633A">
        <w:trPr>
          <w:trHeight w:val="872"/>
        </w:trPr>
        <w:tc>
          <w:tcPr>
            <w:tcW w:w="1763" w:type="dxa"/>
            <w:noWrap/>
            <w:hideMark/>
          </w:tcPr>
          <w:p w14:paraId="55BFEE41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3F240489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63CEDC33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11E287F7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-tau</w:t>
            </w:r>
          </w:p>
          <w:p w14:paraId="3A86D6BD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-tau</w:t>
            </w:r>
          </w:p>
        </w:tc>
        <w:tc>
          <w:tcPr>
            <w:tcW w:w="2441" w:type="dxa"/>
            <w:noWrap/>
            <w:hideMark/>
          </w:tcPr>
          <w:p w14:paraId="61E8D97D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Spirit</w:t>
            </w:r>
            <w:proofErr w:type="spellEnd"/>
            <w:proofErr w:type="gramEnd"/>
          </w:p>
          <w:p w14:paraId="3CEC7F88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White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57E54631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R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1C2B213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Fortifi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7536486F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Beer</w:t>
            </w:r>
            <w:proofErr w:type="spellEnd"/>
            <w:proofErr w:type="gramEnd"/>
          </w:p>
        </w:tc>
        <w:tc>
          <w:tcPr>
            <w:tcW w:w="802" w:type="dxa"/>
            <w:noWrap/>
            <w:hideMark/>
          </w:tcPr>
          <w:p w14:paraId="3E85B9BE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0</w:t>
            </w:r>
          </w:p>
          <w:p w14:paraId="2B338BC3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7</w:t>
            </w:r>
          </w:p>
          <w:p w14:paraId="7385743B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7</w:t>
            </w:r>
          </w:p>
          <w:p w14:paraId="61C8E4B5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45</w:t>
            </w:r>
          </w:p>
          <w:p w14:paraId="72FAD588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41</w:t>
            </w:r>
          </w:p>
        </w:tc>
        <w:tc>
          <w:tcPr>
            <w:tcW w:w="802" w:type="dxa"/>
            <w:noWrap/>
            <w:hideMark/>
          </w:tcPr>
          <w:p w14:paraId="1BDEC42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94</w:t>
            </w:r>
          </w:p>
          <w:p w14:paraId="4C1909A1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15</w:t>
            </w:r>
          </w:p>
          <w:p w14:paraId="7793350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45</w:t>
            </w:r>
          </w:p>
          <w:p w14:paraId="65677CE7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43</w:t>
            </w:r>
          </w:p>
          <w:p w14:paraId="4E2F9EE1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802" w:type="dxa"/>
            <w:noWrap/>
            <w:hideMark/>
          </w:tcPr>
          <w:p w14:paraId="13EF0C5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5</w:t>
            </w:r>
          </w:p>
          <w:p w14:paraId="54B8F69D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0</w:t>
            </w:r>
          </w:p>
          <w:p w14:paraId="56D9C7CA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0</w:t>
            </w:r>
          </w:p>
          <w:p w14:paraId="7BD279A7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3</w:t>
            </w:r>
          </w:p>
          <w:p w14:paraId="549203BD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802" w:type="dxa"/>
            <w:noWrap/>
            <w:hideMark/>
          </w:tcPr>
          <w:p w14:paraId="00A63E1C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3</w:t>
            </w:r>
          </w:p>
          <w:p w14:paraId="04A9607D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  <w:p w14:paraId="70E7443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5</w:t>
            </w:r>
          </w:p>
          <w:p w14:paraId="733209F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6</w:t>
            </w:r>
          </w:p>
          <w:p w14:paraId="61B665C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802" w:type="dxa"/>
            <w:noWrap/>
            <w:hideMark/>
          </w:tcPr>
          <w:p w14:paraId="2D6C9EE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48</w:t>
            </w:r>
          </w:p>
          <w:p w14:paraId="3B17C7B3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41</w:t>
            </w:r>
          </w:p>
          <w:p w14:paraId="1A54ED14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60</w:t>
            </w:r>
          </w:p>
          <w:p w14:paraId="4717E3F1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99</w:t>
            </w:r>
          </w:p>
          <w:p w14:paraId="7A907FEB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62</w:t>
            </w:r>
          </w:p>
        </w:tc>
        <w:tc>
          <w:tcPr>
            <w:tcW w:w="802" w:type="dxa"/>
            <w:noWrap/>
            <w:hideMark/>
          </w:tcPr>
          <w:p w14:paraId="148865BE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20</w:t>
            </w:r>
          </w:p>
          <w:p w14:paraId="4FB3D7CE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06</w:t>
            </w:r>
          </w:p>
          <w:p w14:paraId="416AD30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67</w:t>
            </w:r>
          </w:p>
          <w:p w14:paraId="3A2D86A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98</w:t>
            </w:r>
          </w:p>
          <w:p w14:paraId="7F94BFB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56</w:t>
            </w:r>
          </w:p>
        </w:tc>
      </w:tr>
      <w:tr w:rsidR="00D9633A" w:rsidRPr="00AB3BFD" w14:paraId="1C84741F" w14:textId="77777777" w:rsidTr="00D9633A">
        <w:trPr>
          <w:trHeight w:val="794"/>
        </w:trPr>
        <w:tc>
          <w:tcPr>
            <w:tcW w:w="1763" w:type="dxa"/>
            <w:noWrap/>
            <w:hideMark/>
          </w:tcPr>
          <w:p w14:paraId="4C2E27B1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21B57DE1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4AAAECA4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1A45297F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tau</w:t>
            </w:r>
          </w:p>
          <w:p w14:paraId="6A559F69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tau</w:t>
            </w:r>
          </w:p>
        </w:tc>
        <w:tc>
          <w:tcPr>
            <w:tcW w:w="2441" w:type="dxa"/>
            <w:noWrap/>
            <w:hideMark/>
          </w:tcPr>
          <w:p w14:paraId="71D17AC6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Spirit</w:t>
            </w:r>
            <w:proofErr w:type="spellEnd"/>
            <w:proofErr w:type="gramEnd"/>
          </w:p>
          <w:p w14:paraId="0C5FF2E5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White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57F6037F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R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3F103D8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Fortifi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202D2DBE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Beer</w:t>
            </w:r>
            <w:proofErr w:type="spellEnd"/>
            <w:proofErr w:type="gramEnd"/>
          </w:p>
        </w:tc>
        <w:tc>
          <w:tcPr>
            <w:tcW w:w="802" w:type="dxa"/>
            <w:noWrap/>
            <w:hideMark/>
          </w:tcPr>
          <w:p w14:paraId="0040955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2</w:t>
            </w:r>
          </w:p>
          <w:p w14:paraId="48ACD5E2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8</w:t>
            </w:r>
          </w:p>
          <w:p w14:paraId="2996254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5</w:t>
            </w:r>
          </w:p>
          <w:p w14:paraId="0022004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18</w:t>
            </w:r>
          </w:p>
          <w:p w14:paraId="3371363A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36</w:t>
            </w:r>
          </w:p>
        </w:tc>
        <w:tc>
          <w:tcPr>
            <w:tcW w:w="802" w:type="dxa"/>
            <w:noWrap/>
            <w:hideMark/>
          </w:tcPr>
          <w:p w14:paraId="193A1CC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06</w:t>
            </w:r>
          </w:p>
          <w:p w14:paraId="656EA7A7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25</w:t>
            </w:r>
          </w:p>
          <w:p w14:paraId="612295B2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42</w:t>
            </w:r>
          </w:p>
          <w:p w14:paraId="06D5BA5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67</w:t>
            </w:r>
          </w:p>
          <w:p w14:paraId="50595113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8</w:t>
            </w:r>
          </w:p>
        </w:tc>
        <w:tc>
          <w:tcPr>
            <w:tcW w:w="802" w:type="dxa"/>
            <w:noWrap/>
            <w:hideMark/>
          </w:tcPr>
          <w:p w14:paraId="0D8820B8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2</w:t>
            </w:r>
          </w:p>
          <w:p w14:paraId="3A5BEC04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9</w:t>
            </w:r>
          </w:p>
          <w:p w14:paraId="737A1FA1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1</w:t>
            </w:r>
          </w:p>
          <w:p w14:paraId="2F1C5CF3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3</w:t>
            </w:r>
          </w:p>
          <w:p w14:paraId="6E269AA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802" w:type="dxa"/>
            <w:noWrap/>
            <w:hideMark/>
          </w:tcPr>
          <w:p w14:paraId="5A09258E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2</w:t>
            </w:r>
          </w:p>
          <w:p w14:paraId="2BF2ADB3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  <w:p w14:paraId="17FE8233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  <w:p w14:paraId="19D58DA9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5</w:t>
            </w:r>
          </w:p>
          <w:p w14:paraId="30A8498A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802" w:type="dxa"/>
            <w:noWrap/>
            <w:hideMark/>
          </w:tcPr>
          <w:p w14:paraId="4319EF0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59</w:t>
            </w:r>
          </w:p>
          <w:p w14:paraId="54F2B1DC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79</w:t>
            </w:r>
          </w:p>
          <w:p w14:paraId="7D9E1D1C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58</w:t>
            </w:r>
          </w:p>
          <w:p w14:paraId="35CFB35C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15</w:t>
            </w:r>
          </w:p>
          <w:p w14:paraId="7C209162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68</w:t>
            </w:r>
          </w:p>
        </w:tc>
        <w:tc>
          <w:tcPr>
            <w:tcW w:w="802" w:type="dxa"/>
            <w:noWrap/>
            <w:hideMark/>
          </w:tcPr>
          <w:p w14:paraId="087648F4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60</w:t>
            </w:r>
          </w:p>
          <w:p w14:paraId="3CD95EEE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22</w:t>
            </w:r>
          </w:p>
          <w:p w14:paraId="7A1BA354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12</w:t>
            </w:r>
          </w:p>
          <w:p w14:paraId="1155C9AD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40</w:t>
            </w:r>
          </w:p>
          <w:p w14:paraId="2326A494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80</w:t>
            </w:r>
          </w:p>
        </w:tc>
      </w:tr>
      <w:tr w:rsidR="00D9633A" w:rsidRPr="00AB3BFD" w14:paraId="69B9C1CB" w14:textId="77777777" w:rsidTr="00D9633A">
        <w:trPr>
          <w:trHeight w:val="716"/>
        </w:trPr>
        <w:tc>
          <w:tcPr>
            <w:tcW w:w="1763" w:type="dxa"/>
            <w:noWrap/>
            <w:hideMark/>
          </w:tcPr>
          <w:p w14:paraId="20677F23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L</w:t>
            </w:r>
          </w:p>
          <w:p w14:paraId="3D852C32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L</w:t>
            </w:r>
          </w:p>
          <w:p w14:paraId="38FD42C5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L</w:t>
            </w:r>
          </w:p>
          <w:p w14:paraId="66F759C7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L</w:t>
            </w:r>
          </w:p>
          <w:p w14:paraId="3A3C1BCF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L</w:t>
            </w:r>
          </w:p>
        </w:tc>
        <w:tc>
          <w:tcPr>
            <w:tcW w:w="2441" w:type="dxa"/>
            <w:noWrap/>
            <w:hideMark/>
          </w:tcPr>
          <w:p w14:paraId="2F0398FC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Spirit</w:t>
            </w:r>
            <w:proofErr w:type="spellEnd"/>
            <w:proofErr w:type="gramEnd"/>
          </w:p>
          <w:p w14:paraId="3810CBA5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White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77615972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R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6CB168D1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Fortifi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6D0F043F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Beer</w:t>
            </w:r>
            <w:proofErr w:type="spellEnd"/>
            <w:proofErr w:type="gramEnd"/>
          </w:p>
        </w:tc>
        <w:tc>
          <w:tcPr>
            <w:tcW w:w="802" w:type="dxa"/>
            <w:noWrap/>
            <w:hideMark/>
          </w:tcPr>
          <w:p w14:paraId="7422DB7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9</w:t>
            </w:r>
          </w:p>
          <w:p w14:paraId="784B85A7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53</w:t>
            </w:r>
          </w:p>
          <w:p w14:paraId="045354E1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98</w:t>
            </w:r>
          </w:p>
          <w:p w14:paraId="0BEBDCE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7</w:t>
            </w:r>
          </w:p>
          <w:p w14:paraId="72878234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802" w:type="dxa"/>
            <w:noWrap/>
            <w:hideMark/>
          </w:tcPr>
          <w:p w14:paraId="539B0CBC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3</w:t>
            </w:r>
          </w:p>
          <w:p w14:paraId="7E446E45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50</w:t>
            </w:r>
          </w:p>
          <w:p w14:paraId="2247557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04</w:t>
            </w:r>
          </w:p>
          <w:p w14:paraId="25A573A5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12</w:t>
            </w:r>
          </w:p>
          <w:p w14:paraId="57523F21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57</w:t>
            </w:r>
          </w:p>
        </w:tc>
        <w:tc>
          <w:tcPr>
            <w:tcW w:w="802" w:type="dxa"/>
            <w:noWrap/>
            <w:hideMark/>
          </w:tcPr>
          <w:p w14:paraId="094CCC0E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5</w:t>
            </w:r>
          </w:p>
          <w:p w14:paraId="623CDA4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4</w:t>
            </w:r>
          </w:p>
          <w:p w14:paraId="538DA6A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8</w:t>
            </w:r>
          </w:p>
          <w:p w14:paraId="7C4074D1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8</w:t>
            </w:r>
          </w:p>
          <w:p w14:paraId="4FCE6FA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802" w:type="dxa"/>
            <w:noWrap/>
            <w:hideMark/>
          </w:tcPr>
          <w:p w14:paraId="3D9F6CDC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3</w:t>
            </w:r>
          </w:p>
          <w:p w14:paraId="281FF70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  <w:p w14:paraId="6D55CAB2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  <w:p w14:paraId="0F4DFD1D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5</w:t>
            </w:r>
          </w:p>
          <w:p w14:paraId="3DF3EB1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802" w:type="dxa"/>
            <w:noWrap/>
            <w:hideMark/>
          </w:tcPr>
          <w:p w14:paraId="518FD6D5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38</w:t>
            </w:r>
          </w:p>
          <w:p w14:paraId="163189AA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07</w:t>
            </w:r>
          </w:p>
          <w:p w14:paraId="057B01E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09</w:t>
            </w:r>
          </w:p>
          <w:p w14:paraId="5B047E7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27</w:t>
            </w:r>
          </w:p>
          <w:p w14:paraId="56737D21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60</w:t>
            </w:r>
          </w:p>
        </w:tc>
        <w:tc>
          <w:tcPr>
            <w:tcW w:w="802" w:type="dxa"/>
            <w:noWrap/>
            <w:hideMark/>
          </w:tcPr>
          <w:p w14:paraId="27945127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83</w:t>
            </w:r>
          </w:p>
          <w:p w14:paraId="7FFA09CC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17</w:t>
            </w:r>
          </w:p>
          <w:p w14:paraId="3656E60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72</w:t>
            </w:r>
          </w:p>
          <w:p w14:paraId="3EC2507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11</w:t>
            </w:r>
          </w:p>
          <w:p w14:paraId="3F959D21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66</w:t>
            </w:r>
          </w:p>
        </w:tc>
      </w:tr>
      <w:tr w:rsidR="00D9633A" w:rsidRPr="00AB3BFD" w14:paraId="34DE0A86" w14:textId="77777777" w:rsidTr="00D9633A">
        <w:trPr>
          <w:trHeight w:val="866"/>
        </w:trPr>
        <w:tc>
          <w:tcPr>
            <w:tcW w:w="1763" w:type="dxa"/>
            <w:noWrap/>
            <w:hideMark/>
          </w:tcPr>
          <w:p w14:paraId="164C7B8A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0F2C1B1A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2A18703D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0696AC0E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5D534B08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</w:tc>
        <w:tc>
          <w:tcPr>
            <w:tcW w:w="2441" w:type="dxa"/>
            <w:noWrap/>
            <w:hideMark/>
          </w:tcPr>
          <w:p w14:paraId="5F7269B7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Spirit</w:t>
            </w:r>
            <w:proofErr w:type="spellEnd"/>
            <w:proofErr w:type="gramEnd"/>
          </w:p>
          <w:p w14:paraId="434E7C54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White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35047D1B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R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08403F71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Fortifi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23CE823B" w14:textId="77777777" w:rsidR="00D9633A" w:rsidRPr="00AB3BFD" w:rsidRDefault="00D9633A" w:rsidP="00D9633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Beer</w:t>
            </w:r>
            <w:proofErr w:type="spellEnd"/>
            <w:proofErr w:type="gramEnd"/>
          </w:p>
        </w:tc>
        <w:tc>
          <w:tcPr>
            <w:tcW w:w="802" w:type="dxa"/>
            <w:noWrap/>
            <w:hideMark/>
          </w:tcPr>
          <w:p w14:paraId="4466E368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2</w:t>
            </w:r>
          </w:p>
          <w:p w14:paraId="3A2EDBAE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1</w:t>
            </w:r>
          </w:p>
          <w:p w14:paraId="32AE8651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63</w:t>
            </w:r>
          </w:p>
          <w:p w14:paraId="6C639EAD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171</w:t>
            </w:r>
          </w:p>
          <w:p w14:paraId="44CB371A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60</w:t>
            </w:r>
          </w:p>
        </w:tc>
        <w:tc>
          <w:tcPr>
            <w:tcW w:w="802" w:type="dxa"/>
            <w:noWrap/>
            <w:hideMark/>
          </w:tcPr>
          <w:p w14:paraId="430DBBC8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6</w:t>
            </w:r>
          </w:p>
          <w:p w14:paraId="00E9D19C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77</w:t>
            </w:r>
          </w:p>
          <w:p w14:paraId="251AFB01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70</w:t>
            </w:r>
          </w:p>
          <w:p w14:paraId="171C2B1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16</w:t>
            </w:r>
          </w:p>
          <w:p w14:paraId="2EADA22E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17</w:t>
            </w:r>
          </w:p>
        </w:tc>
        <w:tc>
          <w:tcPr>
            <w:tcW w:w="802" w:type="dxa"/>
            <w:noWrap/>
            <w:hideMark/>
          </w:tcPr>
          <w:p w14:paraId="56337CDD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2</w:t>
            </w:r>
          </w:p>
          <w:p w14:paraId="104A0AAF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</w:t>
            </w:r>
          </w:p>
          <w:p w14:paraId="0388960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</w:t>
            </w:r>
          </w:p>
          <w:p w14:paraId="29F00B5E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7</w:t>
            </w:r>
          </w:p>
          <w:p w14:paraId="78F0EEE9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802" w:type="dxa"/>
            <w:noWrap/>
            <w:hideMark/>
          </w:tcPr>
          <w:p w14:paraId="4E0A51B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3</w:t>
            </w:r>
          </w:p>
          <w:p w14:paraId="7CED90B3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</w:t>
            </w:r>
          </w:p>
          <w:p w14:paraId="40D51E3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  <w:p w14:paraId="4AF4C8C5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5</w:t>
            </w:r>
          </w:p>
          <w:p w14:paraId="2BC70E86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802" w:type="dxa"/>
            <w:noWrap/>
            <w:hideMark/>
          </w:tcPr>
          <w:p w14:paraId="0E85062C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27</w:t>
            </w:r>
          </w:p>
          <w:p w14:paraId="204A7125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01</w:t>
            </w:r>
          </w:p>
          <w:p w14:paraId="62E363E4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28</w:t>
            </w:r>
          </w:p>
          <w:p w14:paraId="487C1EA9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15</w:t>
            </w:r>
          </w:p>
          <w:p w14:paraId="5CB10465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068</w:t>
            </w:r>
          </w:p>
        </w:tc>
        <w:tc>
          <w:tcPr>
            <w:tcW w:w="802" w:type="dxa"/>
            <w:noWrap/>
            <w:hideMark/>
          </w:tcPr>
          <w:p w14:paraId="0E029014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78</w:t>
            </w:r>
          </w:p>
          <w:p w14:paraId="135E0CA3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02</w:t>
            </w:r>
          </w:p>
          <w:p w14:paraId="1A1773A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46</w:t>
            </w:r>
          </w:p>
          <w:p w14:paraId="10BB93A0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79</w:t>
            </w:r>
          </w:p>
          <w:p w14:paraId="071B1414" w14:textId="77777777" w:rsidR="00D9633A" w:rsidRPr="00AB3BFD" w:rsidRDefault="00D9633A" w:rsidP="00D9633A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170</w:t>
            </w:r>
          </w:p>
        </w:tc>
      </w:tr>
    </w:tbl>
    <w:p w14:paraId="4546868E" w14:textId="77777777" w:rsidR="00583115" w:rsidRPr="00AB3BFD" w:rsidRDefault="00583115" w:rsidP="0058311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sz w:val="20"/>
          <w:szCs w:val="20"/>
          <w:lang w:val="en-GB"/>
        </w:rPr>
        <w:t>LCI = lower confidence limit, UCI = upper confidence limit, SE = standard error, P = p-value and FDR = false discovery rate.</w:t>
      </w:r>
      <w:r w:rsidR="00A56317"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 Models were adjusted for age.</w:t>
      </w:r>
    </w:p>
    <w:p w14:paraId="3DA4C130" w14:textId="77777777" w:rsidR="008208DE" w:rsidRPr="00AB3BFD" w:rsidRDefault="008208DE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49432D7" w14:textId="77777777" w:rsidR="008208DE" w:rsidRPr="00AB3BFD" w:rsidRDefault="008208DE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46F4B3A" w14:textId="77777777" w:rsidR="008208DE" w:rsidRPr="00AB3BFD" w:rsidRDefault="008208DE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CA5EA47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4198986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2BDAA87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143D682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2890E6C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EFB0CDE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0296D01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047765D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0948DB2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E0CE38C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822B55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FC51B91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7BF72A7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69E3680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E9DB16E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2AC9636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20B79DF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D4F3B59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3A4AF49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FE53101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695B0A9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7A6E6D6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8F2765D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8B3805D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9503A91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5E38ACA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5505779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638B2F8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836B127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53715EF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D5159D2" w14:textId="77777777" w:rsidR="00D9633A" w:rsidRPr="00AB3BFD" w:rsidRDefault="00D9633A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4EFD1FC" w14:textId="77777777" w:rsidR="00CB1B55" w:rsidRPr="00AB3BFD" w:rsidRDefault="00CB1B55" w:rsidP="0058311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47AD60D" w14:textId="56E9F909" w:rsidR="00583115" w:rsidRPr="00AB3BFD" w:rsidRDefault="00583115" w:rsidP="0058311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AF458F" w:rsidRPr="00AB3BFD">
        <w:rPr>
          <w:rFonts w:ascii="Times New Roman" w:hAnsi="Times New Roman" w:cs="Times New Roman"/>
          <w:b/>
          <w:sz w:val="20"/>
          <w:szCs w:val="20"/>
          <w:lang w:val="en-GB"/>
        </w:rPr>
        <w:t>S2</w:t>
      </w:r>
      <w:r w:rsidRPr="00AB3BFD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CC53C3" w:rsidRPr="00AB3BF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DR 0.5: Interaction between alcohol consumption types and sex in relation to CSF biomarkers</w:t>
      </w:r>
      <w:r w:rsidR="00CB1B55" w:rsidRPr="00AB3BF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851"/>
        <w:gridCol w:w="850"/>
        <w:gridCol w:w="851"/>
        <w:gridCol w:w="680"/>
        <w:gridCol w:w="910"/>
        <w:gridCol w:w="910"/>
      </w:tblGrid>
      <w:tr w:rsidR="00CB1B55" w:rsidRPr="00AB3BFD" w14:paraId="370A97B2" w14:textId="77777777" w:rsidTr="00CB1B55">
        <w:trPr>
          <w:trHeight w:val="288"/>
        </w:trPr>
        <w:tc>
          <w:tcPr>
            <w:tcW w:w="1696" w:type="dxa"/>
            <w:noWrap/>
            <w:hideMark/>
          </w:tcPr>
          <w:p w14:paraId="077294AE" w14:textId="77777777" w:rsidR="00CB1B55" w:rsidRPr="00AB3BFD" w:rsidRDefault="00CB1B55" w:rsidP="00CB1B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SF Biomarker</w:t>
            </w:r>
          </w:p>
        </w:tc>
        <w:tc>
          <w:tcPr>
            <w:tcW w:w="2268" w:type="dxa"/>
            <w:noWrap/>
            <w:hideMark/>
          </w:tcPr>
          <w:p w14:paraId="51BE9686" w14:textId="77777777" w:rsidR="00CB1B55" w:rsidRPr="00AB3BFD" w:rsidRDefault="00CB1B55" w:rsidP="00CB1B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action term</w:t>
            </w:r>
          </w:p>
        </w:tc>
        <w:tc>
          <w:tcPr>
            <w:tcW w:w="851" w:type="dxa"/>
            <w:noWrap/>
            <w:hideMark/>
          </w:tcPr>
          <w:p w14:paraId="17A17F2E" w14:textId="77777777" w:rsidR="00CB1B55" w:rsidRPr="00AB3BFD" w:rsidRDefault="00CB1B55" w:rsidP="00CB1B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eta</w:t>
            </w:r>
          </w:p>
        </w:tc>
        <w:tc>
          <w:tcPr>
            <w:tcW w:w="850" w:type="dxa"/>
            <w:noWrap/>
            <w:hideMark/>
          </w:tcPr>
          <w:p w14:paraId="2998BBCA" w14:textId="77777777" w:rsidR="00CB1B55" w:rsidRPr="00AB3BFD" w:rsidRDefault="00CB1B55" w:rsidP="00CB1B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CI</w:t>
            </w:r>
          </w:p>
        </w:tc>
        <w:tc>
          <w:tcPr>
            <w:tcW w:w="851" w:type="dxa"/>
            <w:noWrap/>
            <w:hideMark/>
          </w:tcPr>
          <w:p w14:paraId="6368F113" w14:textId="77777777" w:rsidR="00CB1B55" w:rsidRPr="00AB3BFD" w:rsidRDefault="00CB1B55" w:rsidP="00CB1B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CI</w:t>
            </w:r>
          </w:p>
        </w:tc>
        <w:tc>
          <w:tcPr>
            <w:tcW w:w="680" w:type="dxa"/>
            <w:noWrap/>
            <w:hideMark/>
          </w:tcPr>
          <w:p w14:paraId="4BF544B0" w14:textId="77777777" w:rsidR="00CB1B55" w:rsidRPr="00AB3BFD" w:rsidRDefault="00CB1B55" w:rsidP="00CB1B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</w:t>
            </w:r>
          </w:p>
        </w:tc>
        <w:tc>
          <w:tcPr>
            <w:tcW w:w="910" w:type="dxa"/>
            <w:noWrap/>
            <w:hideMark/>
          </w:tcPr>
          <w:p w14:paraId="1B58E52A" w14:textId="77777777" w:rsidR="00CB1B55" w:rsidRPr="00AB3BFD" w:rsidRDefault="00CB1B55" w:rsidP="00CB1B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910" w:type="dxa"/>
            <w:noWrap/>
            <w:hideMark/>
          </w:tcPr>
          <w:p w14:paraId="3C5C2BD6" w14:textId="77777777" w:rsidR="00CB1B55" w:rsidRPr="00AB3BFD" w:rsidRDefault="00CB1B55" w:rsidP="00CB1B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DR</w:t>
            </w:r>
          </w:p>
        </w:tc>
      </w:tr>
      <w:tr w:rsidR="00CB1B55" w:rsidRPr="00AB3BFD" w14:paraId="519417B4" w14:textId="77777777" w:rsidTr="00CC53C3">
        <w:trPr>
          <w:trHeight w:val="1160"/>
        </w:trPr>
        <w:tc>
          <w:tcPr>
            <w:tcW w:w="1696" w:type="dxa"/>
            <w:noWrap/>
            <w:hideMark/>
          </w:tcPr>
          <w:p w14:paraId="2C6A512C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ym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  <w:p w14:paraId="05B8BFBB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ym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  <w:p w14:paraId="1BA02BFF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ym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  <w:p w14:paraId="6AC49EEA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ym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  <w:p w14:paraId="14116994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ym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  <w:p w14:paraId="7B0BFBE6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ym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</w:tc>
        <w:tc>
          <w:tcPr>
            <w:tcW w:w="2268" w:type="dxa"/>
            <w:noWrap/>
            <w:hideMark/>
          </w:tcPr>
          <w:p w14:paraId="15CB9C0C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Total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lcohol</w:t>
            </w:r>
          </w:p>
          <w:p w14:paraId="3F2E24A4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Spirit</w:t>
            </w:r>
            <w:proofErr w:type="gramEnd"/>
          </w:p>
          <w:p w14:paraId="68408ED4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White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0FB44066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Red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1173351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Fortified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42186EFC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Beer</w:t>
            </w:r>
            <w:proofErr w:type="gramEnd"/>
          </w:p>
        </w:tc>
        <w:tc>
          <w:tcPr>
            <w:tcW w:w="851" w:type="dxa"/>
            <w:noWrap/>
            <w:hideMark/>
          </w:tcPr>
          <w:p w14:paraId="3E669B1B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23</w:t>
            </w:r>
          </w:p>
          <w:p w14:paraId="01592152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716</w:t>
            </w:r>
          </w:p>
          <w:p w14:paraId="535FF757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70</w:t>
            </w:r>
          </w:p>
          <w:p w14:paraId="23A0B96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70</w:t>
            </w:r>
          </w:p>
          <w:p w14:paraId="67F629FE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36</w:t>
            </w:r>
          </w:p>
          <w:p w14:paraId="69B5D33B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33</w:t>
            </w:r>
          </w:p>
        </w:tc>
        <w:tc>
          <w:tcPr>
            <w:tcW w:w="850" w:type="dxa"/>
            <w:noWrap/>
            <w:hideMark/>
          </w:tcPr>
          <w:p w14:paraId="7F757617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71</w:t>
            </w:r>
          </w:p>
          <w:p w14:paraId="584053A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57</w:t>
            </w:r>
          </w:p>
          <w:p w14:paraId="36D52A52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16</w:t>
            </w:r>
          </w:p>
          <w:p w14:paraId="2AC555A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79</w:t>
            </w:r>
          </w:p>
          <w:p w14:paraId="6F745EB4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944</w:t>
            </w:r>
          </w:p>
          <w:p w14:paraId="5E621A92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09</w:t>
            </w:r>
          </w:p>
        </w:tc>
        <w:tc>
          <w:tcPr>
            <w:tcW w:w="851" w:type="dxa"/>
            <w:noWrap/>
            <w:hideMark/>
          </w:tcPr>
          <w:p w14:paraId="74A2448D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425</w:t>
            </w:r>
          </w:p>
          <w:p w14:paraId="102CDC8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.588</w:t>
            </w:r>
          </w:p>
          <w:p w14:paraId="24159C23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25</w:t>
            </w:r>
          </w:p>
          <w:p w14:paraId="6C13A3CF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438</w:t>
            </w:r>
          </w:p>
          <w:p w14:paraId="488025C6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28</w:t>
            </w:r>
          </w:p>
          <w:p w14:paraId="7735F438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743</w:t>
            </w:r>
          </w:p>
        </w:tc>
        <w:tc>
          <w:tcPr>
            <w:tcW w:w="680" w:type="dxa"/>
            <w:noWrap/>
            <w:hideMark/>
          </w:tcPr>
          <w:p w14:paraId="6BE6F9A2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2</w:t>
            </w:r>
          </w:p>
          <w:p w14:paraId="1703AE45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28</w:t>
            </w:r>
          </w:p>
          <w:p w14:paraId="03414EA2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1</w:t>
            </w:r>
          </w:p>
          <w:p w14:paraId="7B724DDA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3</w:t>
            </w:r>
          </w:p>
          <w:p w14:paraId="6B219C75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1</w:t>
            </w:r>
          </w:p>
          <w:p w14:paraId="037C137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5</w:t>
            </w:r>
          </w:p>
        </w:tc>
        <w:tc>
          <w:tcPr>
            <w:tcW w:w="910" w:type="dxa"/>
            <w:noWrap/>
            <w:hideMark/>
          </w:tcPr>
          <w:p w14:paraId="4A028EE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04</w:t>
            </w:r>
          </w:p>
          <w:p w14:paraId="5F31C867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51</w:t>
            </w:r>
          </w:p>
          <w:p w14:paraId="13E1FB00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170</w:t>
            </w:r>
          </w:p>
          <w:p w14:paraId="5F66F1D6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63</w:t>
            </w:r>
          </w:p>
          <w:p w14:paraId="0B58797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153</w:t>
            </w:r>
          </w:p>
          <w:p w14:paraId="5C393C3F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58</w:t>
            </w:r>
          </w:p>
        </w:tc>
        <w:tc>
          <w:tcPr>
            <w:tcW w:w="910" w:type="dxa"/>
            <w:noWrap/>
            <w:hideMark/>
          </w:tcPr>
          <w:p w14:paraId="1AC9318D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63</w:t>
            </w:r>
          </w:p>
          <w:p w14:paraId="337EC0F2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10</w:t>
            </w:r>
          </w:p>
          <w:p w14:paraId="20BCCBC6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425</w:t>
            </w:r>
          </w:p>
          <w:p w14:paraId="05E225D4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67</w:t>
            </w:r>
          </w:p>
          <w:p w14:paraId="4FD1E0A6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382</w:t>
            </w:r>
          </w:p>
          <w:p w14:paraId="41A427B5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65</w:t>
            </w:r>
          </w:p>
        </w:tc>
      </w:tr>
      <w:tr w:rsidR="00CB1B55" w:rsidRPr="00AB3BFD" w14:paraId="6B5C3E3C" w14:textId="77777777" w:rsidTr="00CC53C3">
        <w:trPr>
          <w:trHeight w:val="1134"/>
        </w:trPr>
        <w:tc>
          <w:tcPr>
            <w:tcW w:w="1696" w:type="dxa"/>
            <w:noWrap/>
            <w:hideMark/>
          </w:tcPr>
          <w:p w14:paraId="395E4323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70425B05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3CAACFB2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7FEEA352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00FC81D2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720D00AB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7DFA6D7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Total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lcohol</w:t>
            </w:r>
          </w:p>
          <w:p w14:paraId="5A10821C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Spirit</w:t>
            </w:r>
            <w:proofErr w:type="gramEnd"/>
          </w:p>
          <w:p w14:paraId="465C5DB0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White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608309E5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Red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E1F71AE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Fortified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3758F1BC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Beer</w:t>
            </w:r>
            <w:proofErr w:type="gramEnd"/>
          </w:p>
        </w:tc>
        <w:tc>
          <w:tcPr>
            <w:tcW w:w="851" w:type="dxa"/>
            <w:noWrap/>
            <w:hideMark/>
          </w:tcPr>
          <w:p w14:paraId="6A3E84BF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93</w:t>
            </w:r>
          </w:p>
          <w:p w14:paraId="7B779037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947</w:t>
            </w:r>
          </w:p>
          <w:p w14:paraId="34E47F59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13</w:t>
            </w:r>
          </w:p>
          <w:p w14:paraId="3CF64C6E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39</w:t>
            </w:r>
          </w:p>
          <w:p w14:paraId="4FDEDC4B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496</w:t>
            </w:r>
          </w:p>
          <w:p w14:paraId="33B61C43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32</w:t>
            </w:r>
          </w:p>
        </w:tc>
        <w:tc>
          <w:tcPr>
            <w:tcW w:w="850" w:type="dxa"/>
            <w:noWrap/>
            <w:hideMark/>
          </w:tcPr>
          <w:p w14:paraId="6C670935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92</w:t>
            </w:r>
          </w:p>
          <w:p w14:paraId="47D93269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830</w:t>
            </w:r>
          </w:p>
          <w:p w14:paraId="726FBF3B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59</w:t>
            </w:r>
          </w:p>
          <w:p w14:paraId="44083983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949</w:t>
            </w:r>
          </w:p>
          <w:p w14:paraId="0A9332D5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79</w:t>
            </w:r>
          </w:p>
          <w:p w14:paraId="4C11B97E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254</w:t>
            </w:r>
          </w:p>
        </w:tc>
        <w:tc>
          <w:tcPr>
            <w:tcW w:w="851" w:type="dxa"/>
            <w:noWrap/>
            <w:hideMark/>
          </w:tcPr>
          <w:p w14:paraId="5F0605BE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94</w:t>
            </w:r>
          </w:p>
          <w:p w14:paraId="0517243E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937</w:t>
            </w:r>
          </w:p>
          <w:p w14:paraId="63D6064F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66</w:t>
            </w:r>
          </w:p>
          <w:p w14:paraId="24BCEFD9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270</w:t>
            </w:r>
          </w:p>
          <w:p w14:paraId="7F4A27ED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871</w:t>
            </w:r>
          </w:p>
          <w:p w14:paraId="5AEAB5F8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190</w:t>
            </w:r>
          </w:p>
        </w:tc>
        <w:tc>
          <w:tcPr>
            <w:tcW w:w="680" w:type="dxa"/>
            <w:noWrap/>
            <w:hideMark/>
          </w:tcPr>
          <w:p w14:paraId="7953C322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8</w:t>
            </w:r>
          </w:p>
          <w:p w14:paraId="1D71D99A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34</w:t>
            </w:r>
          </w:p>
          <w:p w14:paraId="33B5B24D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2</w:t>
            </w:r>
          </w:p>
          <w:p w14:paraId="5C860724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4</w:t>
            </w:r>
          </w:p>
          <w:p w14:paraId="1CCCE1BF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5</w:t>
            </w:r>
          </w:p>
          <w:p w14:paraId="7AFD24EA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8</w:t>
            </w:r>
          </w:p>
        </w:tc>
        <w:tc>
          <w:tcPr>
            <w:tcW w:w="910" w:type="dxa"/>
            <w:noWrap/>
            <w:hideMark/>
          </w:tcPr>
          <w:p w14:paraId="5C7E1E9D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269</w:t>
            </w:r>
          </w:p>
          <w:p w14:paraId="6D6965BE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89</w:t>
            </w:r>
          </w:p>
          <w:p w14:paraId="7F711BC3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116</w:t>
            </w:r>
          </w:p>
          <w:p w14:paraId="3142FDDA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87</w:t>
            </w:r>
          </w:p>
          <w:p w14:paraId="72117154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22</w:t>
            </w:r>
          </w:p>
          <w:p w14:paraId="22359B4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61</w:t>
            </w:r>
          </w:p>
        </w:tc>
        <w:tc>
          <w:tcPr>
            <w:tcW w:w="910" w:type="dxa"/>
            <w:noWrap/>
            <w:hideMark/>
          </w:tcPr>
          <w:p w14:paraId="7D91CA47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72</w:t>
            </w:r>
          </w:p>
          <w:p w14:paraId="5D09F270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20</w:t>
            </w:r>
          </w:p>
          <w:p w14:paraId="61A69B36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82</w:t>
            </w:r>
          </w:p>
          <w:p w14:paraId="4F9D4F5E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91</w:t>
            </w:r>
          </w:p>
          <w:p w14:paraId="60FAA070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30</w:t>
            </w:r>
          </w:p>
          <w:p w14:paraId="09E9D9F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02</w:t>
            </w:r>
          </w:p>
        </w:tc>
      </w:tr>
      <w:tr w:rsidR="00CB1B55" w:rsidRPr="00AB3BFD" w14:paraId="0E0140B3" w14:textId="77777777" w:rsidTr="00CC53C3">
        <w:trPr>
          <w:trHeight w:val="838"/>
        </w:trPr>
        <w:tc>
          <w:tcPr>
            <w:tcW w:w="1696" w:type="dxa"/>
            <w:noWrap/>
            <w:hideMark/>
          </w:tcPr>
          <w:p w14:paraId="4CCC6BA6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594A8FDA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1C7D8227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15F6D17C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38CF482E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0310E727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A807FDC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Total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lcohol</w:t>
            </w:r>
          </w:p>
          <w:p w14:paraId="6EB5F9B5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Spirit</w:t>
            </w:r>
            <w:proofErr w:type="gramEnd"/>
          </w:p>
          <w:p w14:paraId="56397CFA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White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767C7622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Red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FCCE519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Fortified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27DB58B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Beer</w:t>
            </w:r>
            <w:proofErr w:type="gramEnd"/>
          </w:p>
        </w:tc>
        <w:tc>
          <w:tcPr>
            <w:tcW w:w="851" w:type="dxa"/>
            <w:noWrap/>
            <w:hideMark/>
          </w:tcPr>
          <w:p w14:paraId="7BAA5794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94</w:t>
            </w:r>
          </w:p>
          <w:p w14:paraId="50EED0E9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82</w:t>
            </w:r>
          </w:p>
          <w:p w14:paraId="74D1562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57</w:t>
            </w:r>
          </w:p>
          <w:p w14:paraId="1DE227E0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25</w:t>
            </w:r>
          </w:p>
          <w:p w14:paraId="082087D5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510</w:t>
            </w:r>
          </w:p>
          <w:p w14:paraId="6307A67B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54</w:t>
            </w:r>
          </w:p>
        </w:tc>
        <w:tc>
          <w:tcPr>
            <w:tcW w:w="850" w:type="dxa"/>
            <w:noWrap/>
            <w:hideMark/>
          </w:tcPr>
          <w:p w14:paraId="378AAE0D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22</w:t>
            </w:r>
          </w:p>
          <w:p w14:paraId="5E43FBBE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516</w:t>
            </w:r>
          </w:p>
          <w:p w14:paraId="711D8BC0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13</w:t>
            </w:r>
          </w:p>
          <w:p w14:paraId="15873BE4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940</w:t>
            </w:r>
          </w:p>
          <w:p w14:paraId="0011461D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78</w:t>
            </w:r>
          </w:p>
          <w:p w14:paraId="31BB876D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400</w:t>
            </w:r>
          </w:p>
        </w:tc>
        <w:tc>
          <w:tcPr>
            <w:tcW w:w="851" w:type="dxa"/>
            <w:noWrap/>
            <w:hideMark/>
          </w:tcPr>
          <w:p w14:paraId="02471F9E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33</w:t>
            </w:r>
          </w:p>
          <w:p w14:paraId="7D94A84B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352</w:t>
            </w:r>
          </w:p>
          <w:p w14:paraId="4B09326B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01</w:t>
            </w:r>
          </w:p>
          <w:p w14:paraId="3AE0164D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289</w:t>
            </w:r>
          </w:p>
          <w:p w14:paraId="41C4633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898</w:t>
            </w:r>
          </w:p>
          <w:p w14:paraId="261FD7C7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91</w:t>
            </w:r>
          </w:p>
        </w:tc>
        <w:tc>
          <w:tcPr>
            <w:tcW w:w="680" w:type="dxa"/>
            <w:noWrap/>
            <w:hideMark/>
          </w:tcPr>
          <w:p w14:paraId="2EA5C51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2</w:t>
            </w:r>
          </w:p>
          <w:p w14:paraId="28879884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58</w:t>
            </w:r>
          </w:p>
          <w:p w14:paraId="74F2D585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7</w:t>
            </w:r>
          </w:p>
          <w:p w14:paraId="22F639CB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6</w:t>
            </w:r>
          </w:p>
          <w:p w14:paraId="5B13D89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1</w:t>
            </w:r>
          </w:p>
          <w:p w14:paraId="236818E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0</w:t>
            </w:r>
          </w:p>
        </w:tc>
        <w:tc>
          <w:tcPr>
            <w:tcW w:w="910" w:type="dxa"/>
            <w:noWrap/>
            <w:hideMark/>
          </w:tcPr>
          <w:p w14:paraId="6B8F4049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08</w:t>
            </w:r>
          </w:p>
          <w:p w14:paraId="71A21479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31</w:t>
            </w:r>
          </w:p>
          <w:p w14:paraId="71F84BC8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215</w:t>
            </w:r>
          </w:p>
          <w:p w14:paraId="5D80322A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27</w:t>
            </w:r>
          </w:p>
          <w:p w14:paraId="1A114E80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39</w:t>
            </w:r>
          </w:p>
          <w:p w14:paraId="24FD44CA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86</w:t>
            </w:r>
          </w:p>
        </w:tc>
        <w:tc>
          <w:tcPr>
            <w:tcW w:w="910" w:type="dxa"/>
            <w:noWrap/>
            <w:hideMark/>
          </w:tcPr>
          <w:p w14:paraId="2344CD6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40</w:t>
            </w:r>
          </w:p>
          <w:p w14:paraId="2187CD78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87</w:t>
            </w:r>
          </w:p>
          <w:p w14:paraId="71E23627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73</w:t>
            </w:r>
          </w:p>
          <w:p w14:paraId="0E4473E7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96</w:t>
            </w:r>
          </w:p>
          <w:p w14:paraId="731F1099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16</w:t>
            </w:r>
          </w:p>
          <w:p w14:paraId="09CCB9D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30</w:t>
            </w:r>
          </w:p>
        </w:tc>
      </w:tr>
      <w:tr w:rsidR="00CB1B55" w:rsidRPr="00AB3BFD" w14:paraId="7AA63822" w14:textId="77777777" w:rsidTr="00CC53C3">
        <w:trPr>
          <w:trHeight w:val="854"/>
        </w:trPr>
        <w:tc>
          <w:tcPr>
            <w:tcW w:w="1696" w:type="dxa"/>
            <w:noWrap/>
            <w:hideMark/>
          </w:tcPr>
          <w:p w14:paraId="611BC83A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NfL</w:t>
            </w:r>
          </w:p>
          <w:p w14:paraId="01DD3191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NfL</w:t>
            </w:r>
          </w:p>
          <w:p w14:paraId="1DC328A6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NfL</w:t>
            </w:r>
          </w:p>
          <w:p w14:paraId="62FB18C9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NfL</w:t>
            </w:r>
          </w:p>
          <w:p w14:paraId="55F2B581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NfL</w:t>
            </w:r>
          </w:p>
          <w:p w14:paraId="5B29F193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NfL</w:t>
            </w:r>
          </w:p>
        </w:tc>
        <w:tc>
          <w:tcPr>
            <w:tcW w:w="2268" w:type="dxa"/>
            <w:noWrap/>
            <w:hideMark/>
          </w:tcPr>
          <w:p w14:paraId="73257AD4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Total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lcohol</w:t>
            </w:r>
          </w:p>
          <w:p w14:paraId="7FE5FC77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Spirit</w:t>
            </w:r>
            <w:proofErr w:type="gramEnd"/>
          </w:p>
          <w:p w14:paraId="35135F56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White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433D34B1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Red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E1B4AF6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Fortified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8177EFC" w14:textId="77777777" w:rsidR="00CB1B55" w:rsidRPr="00AB3BFD" w:rsidRDefault="00CB1B55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Beer</w:t>
            </w:r>
            <w:proofErr w:type="gramEnd"/>
          </w:p>
        </w:tc>
        <w:tc>
          <w:tcPr>
            <w:tcW w:w="851" w:type="dxa"/>
            <w:noWrap/>
            <w:hideMark/>
          </w:tcPr>
          <w:p w14:paraId="586F4530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24</w:t>
            </w:r>
          </w:p>
          <w:p w14:paraId="3FBE32C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88</w:t>
            </w:r>
          </w:p>
          <w:p w14:paraId="7EADFAAA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14</w:t>
            </w:r>
          </w:p>
          <w:p w14:paraId="737642D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61</w:t>
            </w:r>
          </w:p>
          <w:p w14:paraId="1AEE3DE5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492</w:t>
            </w:r>
          </w:p>
          <w:p w14:paraId="40C9384F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64</w:t>
            </w:r>
          </w:p>
        </w:tc>
        <w:tc>
          <w:tcPr>
            <w:tcW w:w="850" w:type="dxa"/>
            <w:noWrap/>
            <w:hideMark/>
          </w:tcPr>
          <w:p w14:paraId="0281F86F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31</w:t>
            </w:r>
          </w:p>
          <w:p w14:paraId="4F24639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398</w:t>
            </w:r>
          </w:p>
          <w:p w14:paraId="420E34B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53</w:t>
            </w:r>
          </w:p>
          <w:p w14:paraId="3609F1B4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45</w:t>
            </w:r>
          </w:p>
          <w:p w14:paraId="368A6553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241</w:t>
            </w:r>
          </w:p>
          <w:p w14:paraId="765E004F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992</w:t>
            </w:r>
          </w:p>
        </w:tc>
        <w:tc>
          <w:tcPr>
            <w:tcW w:w="851" w:type="dxa"/>
            <w:noWrap/>
            <w:hideMark/>
          </w:tcPr>
          <w:p w14:paraId="0F3ECAC4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2</w:t>
            </w:r>
          </w:p>
          <w:p w14:paraId="76F5829D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22</w:t>
            </w:r>
          </w:p>
          <w:p w14:paraId="43A0B0D4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6</w:t>
            </w:r>
          </w:p>
          <w:p w14:paraId="06AC8F28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3</w:t>
            </w:r>
          </w:p>
          <w:p w14:paraId="24FCB8B7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44</w:t>
            </w:r>
          </w:p>
          <w:p w14:paraId="0E470D64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5</w:t>
            </w:r>
          </w:p>
        </w:tc>
        <w:tc>
          <w:tcPr>
            <w:tcW w:w="680" w:type="dxa"/>
            <w:noWrap/>
            <w:hideMark/>
          </w:tcPr>
          <w:p w14:paraId="56D95EB0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2</w:t>
            </w:r>
          </w:p>
          <w:p w14:paraId="6C1269F7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97</w:t>
            </w:r>
          </w:p>
          <w:p w14:paraId="1978156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8</w:t>
            </w:r>
          </w:p>
          <w:p w14:paraId="2ED8EC67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1</w:t>
            </w:r>
          </w:p>
          <w:p w14:paraId="52F1EDCE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3</w:t>
            </w:r>
          </w:p>
          <w:p w14:paraId="263CCF21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2</w:t>
            </w:r>
          </w:p>
        </w:tc>
        <w:tc>
          <w:tcPr>
            <w:tcW w:w="910" w:type="dxa"/>
            <w:noWrap/>
            <w:hideMark/>
          </w:tcPr>
          <w:p w14:paraId="05E2EFE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24</w:t>
            </w:r>
          </w:p>
          <w:p w14:paraId="6E1AD66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79</w:t>
            </w:r>
          </w:p>
          <w:p w14:paraId="16A0D516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00</w:t>
            </w:r>
          </w:p>
          <w:p w14:paraId="331B7D8B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17</w:t>
            </w:r>
          </w:p>
          <w:p w14:paraId="40ABFB16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204</w:t>
            </w:r>
          </w:p>
          <w:p w14:paraId="20CC60A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74</w:t>
            </w:r>
          </w:p>
        </w:tc>
        <w:tc>
          <w:tcPr>
            <w:tcW w:w="910" w:type="dxa"/>
            <w:noWrap/>
            <w:hideMark/>
          </w:tcPr>
          <w:p w14:paraId="5BA56C9E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59</w:t>
            </w:r>
          </w:p>
          <w:p w14:paraId="7444C3D6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99</w:t>
            </w:r>
          </w:p>
          <w:p w14:paraId="0D19CBCD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66</w:t>
            </w:r>
          </w:p>
          <w:p w14:paraId="31AC300B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42</w:t>
            </w:r>
          </w:p>
          <w:p w14:paraId="35BBF528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510</w:t>
            </w:r>
          </w:p>
          <w:p w14:paraId="06B8CD3C" w14:textId="77777777" w:rsidR="00CB1B55" w:rsidRPr="00AB3BFD" w:rsidRDefault="00CB1B55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36</w:t>
            </w:r>
          </w:p>
        </w:tc>
      </w:tr>
      <w:tr w:rsidR="00CC53C3" w:rsidRPr="00AB3BFD" w14:paraId="00FCA837" w14:textId="77777777" w:rsidTr="00CC53C3">
        <w:trPr>
          <w:trHeight w:val="870"/>
        </w:trPr>
        <w:tc>
          <w:tcPr>
            <w:tcW w:w="1696" w:type="dxa"/>
            <w:noWrap/>
            <w:hideMark/>
          </w:tcPr>
          <w:p w14:paraId="55C4592D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689DF1AE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0E4D945A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51410900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470329B4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5F63BD06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</w:tc>
        <w:tc>
          <w:tcPr>
            <w:tcW w:w="2268" w:type="dxa"/>
            <w:noWrap/>
            <w:hideMark/>
          </w:tcPr>
          <w:p w14:paraId="105778D5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Total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lcohol</w:t>
            </w:r>
          </w:p>
          <w:p w14:paraId="06C33B34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Spirit</w:t>
            </w:r>
            <w:proofErr w:type="gramEnd"/>
          </w:p>
          <w:p w14:paraId="0AC2F9BC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White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74F34B7B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Red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34A391A4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Fortified</w:t>
            </w:r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0217000C" w14:textId="77777777" w:rsidR="00CC53C3" w:rsidRPr="00AB3BFD" w:rsidRDefault="00CC53C3" w:rsidP="00CB1B5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(Women</w:t>
            </w:r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:Beer</w:t>
            </w:r>
            <w:proofErr w:type="gramEnd"/>
          </w:p>
        </w:tc>
        <w:tc>
          <w:tcPr>
            <w:tcW w:w="851" w:type="dxa"/>
            <w:noWrap/>
            <w:hideMark/>
          </w:tcPr>
          <w:p w14:paraId="47697A11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72</w:t>
            </w:r>
          </w:p>
          <w:p w14:paraId="347CB060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04</w:t>
            </w:r>
          </w:p>
          <w:p w14:paraId="2E872752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963</w:t>
            </w:r>
          </w:p>
          <w:p w14:paraId="11FC4378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13</w:t>
            </w:r>
          </w:p>
          <w:p w14:paraId="15B4FB6F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83</w:t>
            </w:r>
          </w:p>
          <w:p w14:paraId="5B1E8493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05</w:t>
            </w:r>
          </w:p>
        </w:tc>
        <w:tc>
          <w:tcPr>
            <w:tcW w:w="850" w:type="dxa"/>
            <w:noWrap/>
            <w:hideMark/>
          </w:tcPr>
          <w:p w14:paraId="3CD0DE88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46</w:t>
            </w:r>
          </w:p>
          <w:p w14:paraId="33F5ED29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416</w:t>
            </w:r>
          </w:p>
          <w:p w14:paraId="7C980AFE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71</w:t>
            </w:r>
          </w:p>
          <w:p w14:paraId="6FEAAEF4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94</w:t>
            </w:r>
          </w:p>
          <w:p w14:paraId="1946AA13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69</w:t>
            </w:r>
          </w:p>
          <w:p w14:paraId="46F74FE0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329</w:t>
            </w:r>
          </w:p>
        </w:tc>
        <w:tc>
          <w:tcPr>
            <w:tcW w:w="851" w:type="dxa"/>
            <w:noWrap/>
            <w:hideMark/>
          </w:tcPr>
          <w:p w14:paraId="18C02E54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99</w:t>
            </w:r>
          </w:p>
          <w:p w14:paraId="1FBDF9D9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407</w:t>
            </w:r>
          </w:p>
          <w:p w14:paraId="5626CF8D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55</w:t>
            </w:r>
          </w:p>
          <w:p w14:paraId="29F52645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68</w:t>
            </w:r>
          </w:p>
          <w:p w14:paraId="3CC9FAEF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103</w:t>
            </w:r>
          </w:p>
          <w:p w14:paraId="2BAC82CF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120</w:t>
            </w:r>
          </w:p>
        </w:tc>
        <w:tc>
          <w:tcPr>
            <w:tcW w:w="680" w:type="dxa"/>
            <w:noWrap/>
            <w:hideMark/>
          </w:tcPr>
          <w:p w14:paraId="14230CD4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5</w:t>
            </w:r>
          </w:p>
          <w:p w14:paraId="1FAFDB63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47</w:t>
            </w:r>
          </w:p>
          <w:p w14:paraId="38802B8C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3</w:t>
            </w:r>
          </w:p>
          <w:p w14:paraId="281377BF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9</w:t>
            </w:r>
          </w:p>
          <w:p w14:paraId="0DE5A4B8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0</w:t>
            </w:r>
          </w:p>
          <w:p w14:paraId="3DECE183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0</w:t>
            </w:r>
          </w:p>
        </w:tc>
        <w:tc>
          <w:tcPr>
            <w:tcW w:w="910" w:type="dxa"/>
            <w:noWrap/>
            <w:hideMark/>
          </w:tcPr>
          <w:p w14:paraId="4394410C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22</w:t>
            </w:r>
          </w:p>
          <w:p w14:paraId="299036C3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435</w:t>
            </w:r>
          </w:p>
          <w:p w14:paraId="1C91A2AB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004</w:t>
            </w:r>
          </w:p>
          <w:p w14:paraId="1A1A4D12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20</w:t>
            </w:r>
          </w:p>
          <w:p w14:paraId="7E0B61EF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35</w:t>
            </w:r>
          </w:p>
          <w:p w14:paraId="15B90916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61</w:t>
            </w:r>
          </w:p>
        </w:tc>
        <w:tc>
          <w:tcPr>
            <w:tcW w:w="910" w:type="dxa"/>
            <w:noWrap/>
            <w:hideMark/>
          </w:tcPr>
          <w:p w14:paraId="769E3CD2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305</w:t>
            </w:r>
          </w:p>
          <w:p w14:paraId="2F904E75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93</w:t>
            </w:r>
          </w:p>
          <w:p w14:paraId="4E1EB63F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019</w:t>
            </w:r>
          </w:p>
          <w:p w14:paraId="0B425D44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51</w:t>
            </w:r>
          </w:p>
          <w:p w14:paraId="0C00AD08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22</w:t>
            </w:r>
          </w:p>
          <w:p w14:paraId="10FACFA5" w14:textId="77777777" w:rsidR="00CC53C3" w:rsidRPr="00AB3BFD" w:rsidRDefault="00CC53C3" w:rsidP="00CB1B55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01</w:t>
            </w:r>
          </w:p>
        </w:tc>
      </w:tr>
    </w:tbl>
    <w:p w14:paraId="77CDED17" w14:textId="77777777" w:rsidR="00A56317" w:rsidRPr="00AB3BFD" w:rsidRDefault="00583115" w:rsidP="00A5631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sz w:val="20"/>
          <w:szCs w:val="20"/>
          <w:lang w:val="en-GB"/>
        </w:rPr>
        <w:t>LCI = lower confidence limit, UCI = upper confidence limit, SE = standard error, P = p-value and FDR = false discovery rate.</w:t>
      </w:r>
      <w:r w:rsidR="00A56317"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 Models were adjusted for age.</w:t>
      </w:r>
    </w:p>
    <w:p w14:paraId="320D8484" w14:textId="77777777" w:rsidR="00583115" w:rsidRPr="00AB3BFD" w:rsidRDefault="00583115" w:rsidP="0058311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BA19664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1135D63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EF25763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20F4230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E6B0161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A20CD31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76C9A4E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C688372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0876F7A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6CC649A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A3C3427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2A9653B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79D5096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929879F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944C5C9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E64A6DB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661FCB2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8280A0A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315DF27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91E9383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50DF936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41E5753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B08C24D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A12D1D2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085AEE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E9516AF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893F038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E737A79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F2E3D89" w14:textId="77777777" w:rsidR="00CC53C3" w:rsidRPr="00AB3BFD" w:rsidRDefault="00CC53C3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BFB98D8" w14:textId="77777777" w:rsidR="00583115" w:rsidRPr="00AB3BFD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E237BD8" w14:textId="6903BF09" w:rsidR="00583115" w:rsidRPr="00AB3BFD" w:rsidRDefault="00583115" w:rsidP="0058311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AF458F" w:rsidRPr="00AB3BFD">
        <w:rPr>
          <w:rFonts w:ascii="Times New Roman" w:hAnsi="Times New Roman" w:cs="Times New Roman"/>
          <w:b/>
          <w:sz w:val="20"/>
          <w:szCs w:val="20"/>
          <w:lang w:val="en-GB"/>
        </w:rPr>
        <w:t>S3</w:t>
      </w:r>
      <w:r w:rsidRPr="00AB3BFD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CC53C3" w:rsidRPr="00AB3BFD">
        <w:rPr>
          <w:lang w:val="en-GB"/>
        </w:rPr>
        <w:t xml:space="preserve"> </w:t>
      </w:r>
      <w:r w:rsidR="00CC53C3" w:rsidRPr="00AB3BFD">
        <w:rPr>
          <w:rFonts w:ascii="Times New Roman" w:hAnsi="Times New Roman" w:cs="Times New Roman"/>
          <w:b/>
          <w:sz w:val="20"/>
          <w:szCs w:val="20"/>
          <w:lang w:val="en-GB"/>
        </w:rPr>
        <w:t>CDR 0.5: Interaction between total alcohol consumption and alcohol consumption types in relation to CSF biomarkers</w:t>
      </w:r>
      <w:r w:rsidR="00336289" w:rsidRPr="00AB3BF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2161"/>
        <w:gridCol w:w="838"/>
        <w:gridCol w:w="838"/>
        <w:gridCol w:w="838"/>
        <w:gridCol w:w="838"/>
        <w:gridCol w:w="838"/>
        <w:gridCol w:w="838"/>
      </w:tblGrid>
      <w:tr w:rsidR="00CC53C3" w:rsidRPr="00AB3BFD" w14:paraId="563F8C24" w14:textId="77777777" w:rsidTr="00CC53C3">
        <w:trPr>
          <w:trHeight w:val="288"/>
        </w:trPr>
        <w:tc>
          <w:tcPr>
            <w:tcW w:w="1827" w:type="dxa"/>
            <w:noWrap/>
            <w:hideMark/>
          </w:tcPr>
          <w:p w14:paraId="12530475" w14:textId="77777777" w:rsidR="00CC53C3" w:rsidRPr="00AB3BFD" w:rsidRDefault="00CC53C3" w:rsidP="00CC5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SF Biomarker</w:t>
            </w:r>
          </w:p>
        </w:tc>
        <w:tc>
          <w:tcPr>
            <w:tcW w:w="2161" w:type="dxa"/>
            <w:noWrap/>
            <w:hideMark/>
          </w:tcPr>
          <w:p w14:paraId="15DEC111" w14:textId="77777777" w:rsidR="00CC53C3" w:rsidRPr="00AB3BFD" w:rsidRDefault="00CC53C3" w:rsidP="00CC5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eraction term</w:t>
            </w:r>
          </w:p>
        </w:tc>
        <w:tc>
          <w:tcPr>
            <w:tcW w:w="838" w:type="dxa"/>
            <w:noWrap/>
            <w:hideMark/>
          </w:tcPr>
          <w:p w14:paraId="1DA1645F" w14:textId="77777777" w:rsidR="00CC53C3" w:rsidRPr="00AB3BFD" w:rsidRDefault="00CC53C3" w:rsidP="00CC5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eta</w:t>
            </w:r>
          </w:p>
        </w:tc>
        <w:tc>
          <w:tcPr>
            <w:tcW w:w="838" w:type="dxa"/>
            <w:noWrap/>
            <w:hideMark/>
          </w:tcPr>
          <w:p w14:paraId="53945705" w14:textId="77777777" w:rsidR="00CC53C3" w:rsidRPr="00AB3BFD" w:rsidRDefault="00CC53C3" w:rsidP="00CC5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CI</w:t>
            </w:r>
          </w:p>
        </w:tc>
        <w:tc>
          <w:tcPr>
            <w:tcW w:w="838" w:type="dxa"/>
            <w:noWrap/>
            <w:hideMark/>
          </w:tcPr>
          <w:p w14:paraId="7CDB31BB" w14:textId="77777777" w:rsidR="00CC53C3" w:rsidRPr="00AB3BFD" w:rsidRDefault="00CC53C3" w:rsidP="00CC5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CI</w:t>
            </w:r>
          </w:p>
        </w:tc>
        <w:tc>
          <w:tcPr>
            <w:tcW w:w="838" w:type="dxa"/>
            <w:noWrap/>
            <w:hideMark/>
          </w:tcPr>
          <w:p w14:paraId="000FC7C0" w14:textId="77777777" w:rsidR="00CC53C3" w:rsidRPr="00AB3BFD" w:rsidRDefault="00CC53C3" w:rsidP="00CC5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</w:t>
            </w:r>
          </w:p>
        </w:tc>
        <w:tc>
          <w:tcPr>
            <w:tcW w:w="838" w:type="dxa"/>
            <w:noWrap/>
            <w:hideMark/>
          </w:tcPr>
          <w:p w14:paraId="786ECB1E" w14:textId="77777777" w:rsidR="00CC53C3" w:rsidRPr="00AB3BFD" w:rsidRDefault="00CC53C3" w:rsidP="00CC5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838" w:type="dxa"/>
            <w:noWrap/>
            <w:hideMark/>
          </w:tcPr>
          <w:p w14:paraId="4D732AD8" w14:textId="77777777" w:rsidR="00CC53C3" w:rsidRPr="00AB3BFD" w:rsidRDefault="00CC53C3" w:rsidP="00CC53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DR</w:t>
            </w:r>
          </w:p>
        </w:tc>
      </w:tr>
      <w:tr w:rsidR="00CC53C3" w:rsidRPr="00AB3BFD" w14:paraId="704708C0" w14:textId="77777777" w:rsidTr="00336289">
        <w:trPr>
          <w:trHeight w:val="855"/>
        </w:trPr>
        <w:tc>
          <w:tcPr>
            <w:tcW w:w="1827" w:type="dxa"/>
            <w:noWrap/>
            <w:hideMark/>
          </w:tcPr>
          <w:p w14:paraId="5EF01B97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my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  <w:p w14:paraId="3C5F59E1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my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  <w:p w14:paraId="3107E767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Amyloid</w:t>
            </w:r>
            <w:proofErr w:type="spellEnd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-beta</w:t>
            </w:r>
          </w:p>
          <w:p w14:paraId="17452C05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yloid-beta</w:t>
            </w:r>
          </w:p>
          <w:p w14:paraId="53B667E0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yloid-beta</w:t>
            </w:r>
          </w:p>
        </w:tc>
        <w:tc>
          <w:tcPr>
            <w:tcW w:w="2161" w:type="dxa"/>
            <w:noWrap/>
            <w:hideMark/>
          </w:tcPr>
          <w:p w14:paraId="17BBCEB9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Spirit</w:t>
            </w:r>
            <w:proofErr w:type="spellEnd"/>
            <w:proofErr w:type="gramEnd"/>
          </w:p>
          <w:p w14:paraId="1AF65A96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White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77FDFBFD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R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65B90E65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Fortifi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076A31B4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Beer</w:t>
            </w:r>
            <w:proofErr w:type="spellEnd"/>
            <w:proofErr w:type="gramEnd"/>
          </w:p>
        </w:tc>
        <w:tc>
          <w:tcPr>
            <w:tcW w:w="838" w:type="dxa"/>
            <w:noWrap/>
            <w:hideMark/>
          </w:tcPr>
          <w:p w14:paraId="10018748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51</w:t>
            </w:r>
          </w:p>
          <w:p w14:paraId="25AF942C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273</w:t>
            </w:r>
          </w:p>
          <w:p w14:paraId="5BD42C9B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32</w:t>
            </w:r>
          </w:p>
          <w:p w14:paraId="75C0213A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50</w:t>
            </w:r>
          </w:p>
          <w:p w14:paraId="66C7B5FD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39</w:t>
            </w:r>
          </w:p>
        </w:tc>
        <w:tc>
          <w:tcPr>
            <w:tcW w:w="838" w:type="dxa"/>
            <w:noWrap/>
            <w:hideMark/>
          </w:tcPr>
          <w:p w14:paraId="169D97EF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86</w:t>
            </w:r>
          </w:p>
          <w:p w14:paraId="36DA6A51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03</w:t>
            </w:r>
          </w:p>
          <w:p w14:paraId="742D6BA1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61</w:t>
            </w:r>
          </w:p>
          <w:p w14:paraId="0D870743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336</w:t>
            </w:r>
          </w:p>
          <w:p w14:paraId="102E4DEA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88</w:t>
            </w:r>
          </w:p>
        </w:tc>
        <w:tc>
          <w:tcPr>
            <w:tcW w:w="838" w:type="dxa"/>
            <w:noWrap/>
            <w:hideMark/>
          </w:tcPr>
          <w:p w14:paraId="5B6FC2CD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284</w:t>
            </w:r>
          </w:p>
          <w:p w14:paraId="69912689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750</w:t>
            </w:r>
          </w:p>
          <w:p w14:paraId="00803D79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97</w:t>
            </w:r>
          </w:p>
          <w:p w14:paraId="52C30D6B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64</w:t>
            </w:r>
          </w:p>
          <w:p w14:paraId="1FE6A022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267</w:t>
            </w:r>
          </w:p>
        </w:tc>
        <w:tc>
          <w:tcPr>
            <w:tcW w:w="838" w:type="dxa"/>
            <w:noWrap/>
            <w:hideMark/>
          </w:tcPr>
          <w:p w14:paraId="6D9A0A9F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7</w:t>
            </w:r>
          </w:p>
          <w:p w14:paraId="49966089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7</w:t>
            </w:r>
          </w:p>
          <w:p w14:paraId="29023B77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4</w:t>
            </w:r>
          </w:p>
          <w:p w14:paraId="55B019F3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1</w:t>
            </w:r>
          </w:p>
          <w:p w14:paraId="5FE05152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3</w:t>
            </w:r>
          </w:p>
        </w:tc>
        <w:tc>
          <w:tcPr>
            <w:tcW w:w="838" w:type="dxa"/>
            <w:noWrap/>
            <w:hideMark/>
          </w:tcPr>
          <w:p w14:paraId="3B9CB305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89</w:t>
            </w:r>
          </w:p>
          <w:p w14:paraId="058CA6CE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51</w:t>
            </w:r>
          </w:p>
          <w:p w14:paraId="7FE7D418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30</w:t>
            </w:r>
          </w:p>
          <w:p w14:paraId="7BC0A3D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249</w:t>
            </w:r>
          </w:p>
          <w:p w14:paraId="28594F96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88</w:t>
            </w:r>
          </w:p>
        </w:tc>
        <w:tc>
          <w:tcPr>
            <w:tcW w:w="838" w:type="dxa"/>
            <w:noWrap/>
            <w:hideMark/>
          </w:tcPr>
          <w:p w14:paraId="054EEC1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14</w:t>
            </w:r>
          </w:p>
          <w:p w14:paraId="3FC2C8A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83</w:t>
            </w:r>
          </w:p>
          <w:p w14:paraId="2E977F6A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75</w:t>
            </w:r>
          </w:p>
          <w:p w14:paraId="04FFBE75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23</w:t>
            </w:r>
          </w:p>
          <w:p w14:paraId="623A43C7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77</w:t>
            </w:r>
          </w:p>
        </w:tc>
      </w:tr>
      <w:tr w:rsidR="00CC53C3" w:rsidRPr="00AB3BFD" w14:paraId="58ED87A1" w14:textId="77777777" w:rsidTr="00336289">
        <w:trPr>
          <w:trHeight w:val="776"/>
        </w:trPr>
        <w:tc>
          <w:tcPr>
            <w:tcW w:w="1827" w:type="dxa"/>
            <w:noWrap/>
            <w:hideMark/>
          </w:tcPr>
          <w:p w14:paraId="70279752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39E52272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26673A6B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6138EDE4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-tau</w:t>
            </w:r>
          </w:p>
          <w:p w14:paraId="600B278E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-tau</w:t>
            </w:r>
          </w:p>
        </w:tc>
        <w:tc>
          <w:tcPr>
            <w:tcW w:w="2161" w:type="dxa"/>
            <w:noWrap/>
            <w:hideMark/>
          </w:tcPr>
          <w:p w14:paraId="26F969B9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Spirit</w:t>
            </w:r>
            <w:proofErr w:type="spellEnd"/>
            <w:proofErr w:type="gramEnd"/>
          </w:p>
          <w:p w14:paraId="4959B0B4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White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0DCC2B5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R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00266104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Fortifi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5B647FF6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Beer</w:t>
            </w:r>
            <w:proofErr w:type="spellEnd"/>
            <w:proofErr w:type="gramEnd"/>
          </w:p>
        </w:tc>
        <w:tc>
          <w:tcPr>
            <w:tcW w:w="838" w:type="dxa"/>
            <w:noWrap/>
            <w:hideMark/>
          </w:tcPr>
          <w:p w14:paraId="398DF256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209</w:t>
            </w:r>
          </w:p>
          <w:p w14:paraId="159699AC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2</w:t>
            </w:r>
          </w:p>
          <w:p w14:paraId="4D921973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68</w:t>
            </w:r>
          </w:p>
          <w:p w14:paraId="78E732EE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329</w:t>
            </w:r>
          </w:p>
          <w:p w14:paraId="5899D2B7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838" w:type="dxa"/>
            <w:noWrap/>
            <w:hideMark/>
          </w:tcPr>
          <w:p w14:paraId="203592DF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16</w:t>
            </w:r>
          </w:p>
          <w:p w14:paraId="4250271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50</w:t>
            </w:r>
          </w:p>
          <w:p w14:paraId="17F7778B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66</w:t>
            </w:r>
          </w:p>
          <w:p w14:paraId="0BB1C419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85</w:t>
            </w:r>
          </w:p>
          <w:p w14:paraId="3DBCBA3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29</w:t>
            </w:r>
          </w:p>
        </w:tc>
        <w:tc>
          <w:tcPr>
            <w:tcW w:w="838" w:type="dxa"/>
            <w:noWrap/>
            <w:hideMark/>
          </w:tcPr>
          <w:p w14:paraId="0C3FABBE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633</w:t>
            </w:r>
          </w:p>
          <w:p w14:paraId="01AC4582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407</w:t>
            </w:r>
          </w:p>
          <w:p w14:paraId="48F34985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401</w:t>
            </w:r>
          </w:p>
          <w:p w14:paraId="38583D2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442</w:t>
            </w:r>
          </w:p>
          <w:p w14:paraId="2C2DBBE2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220</w:t>
            </w:r>
          </w:p>
        </w:tc>
        <w:tc>
          <w:tcPr>
            <w:tcW w:w="838" w:type="dxa"/>
            <w:noWrap/>
            <w:hideMark/>
          </w:tcPr>
          <w:p w14:paraId="718D9CF9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1</w:t>
            </w:r>
          </w:p>
          <w:p w14:paraId="60CBEE6C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8</w:t>
            </w:r>
          </w:p>
          <w:p w14:paraId="0A8689B8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6</w:t>
            </w:r>
          </w:p>
          <w:p w14:paraId="665DFB35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4</w:t>
            </w:r>
          </w:p>
          <w:p w14:paraId="3E7B1644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2</w:t>
            </w:r>
          </w:p>
        </w:tc>
        <w:tc>
          <w:tcPr>
            <w:tcW w:w="838" w:type="dxa"/>
            <w:noWrap/>
            <w:hideMark/>
          </w:tcPr>
          <w:p w14:paraId="13120BC4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80</w:t>
            </w:r>
          </w:p>
          <w:p w14:paraId="365A289C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43</w:t>
            </w:r>
          </w:p>
          <w:p w14:paraId="3BD4AA4F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57</w:t>
            </w:r>
          </w:p>
          <w:p w14:paraId="68967708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59</w:t>
            </w:r>
          </w:p>
          <w:p w14:paraId="6F61620B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88</w:t>
            </w:r>
          </w:p>
        </w:tc>
        <w:tc>
          <w:tcPr>
            <w:tcW w:w="838" w:type="dxa"/>
            <w:noWrap/>
            <w:hideMark/>
          </w:tcPr>
          <w:p w14:paraId="05FB2EAB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44</w:t>
            </w:r>
          </w:p>
          <w:p w14:paraId="103A148A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64</w:t>
            </w:r>
          </w:p>
          <w:p w14:paraId="1F32B16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34</w:t>
            </w:r>
          </w:p>
          <w:p w14:paraId="76CB6F09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49</w:t>
            </w:r>
          </w:p>
          <w:p w14:paraId="756FB13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62</w:t>
            </w:r>
          </w:p>
        </w:tc>
      </w:tr>
      <w:tr w:rsidR="00CC53C3" w:rsidRPr="00AB3BFD" w14:paraId="117E8F47" w14:textId="77777777" w:rsidTr="00336289">
        <w:trPr>
          <w:trHeight w:val="840"/>
        </w:trPr>
        <w:tc>
          <w:tcPr>
            <w:tcW w:w="1827" w:type="dxa"/>
            <w:noWrap/>
            <w:hideMark/>
          </w:tcPr>
          <w:p w14:paraId="2B791BCF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602C9263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28F8D707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AB3BFD"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proofErr w:type="spellEnd"/>
          </w:p>
          <w:p w14:paraId="6D5DF311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tau</w:t>
            </w:r>
          </w:p>
          <w:p w14:paraId="4842D6F9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tau</w:t>
            </w:r>
          </w:p>
        </w:tc>
        <w:tc>
          <w:tcPr>
            <w:tcW w:w="2161" w:type="dxa"/>
            <w:noWrap/>
            <w:hideMark/>
          </w:tcPr>
          <w:p w14:paraId="473DFBC7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Spirit</w:t>
            </w:r>
            <w:proofErr w:type="spellEnd"/>
            <w:proofErr w:type="gramEnd"/>
          </w:p>
          <w:p w14:paraId="2FF0DBA8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White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4627981E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R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780399CD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Fortifi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3D3044AF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Beer</w:t>
            </w:r>
            <w:proofErr w:type="spellEnd"/>
            <w:proofErr w:type="gramEnd"/>
          </w:p>
        </w:tc>
        <w:tc>
          <w:tcPr>
            <w:tcW w:w="838" w:type="dxa"/>
            <w:noWrap/>
            <w:hideMark/>
          </w:tcPr>
          <w:p w14:paraId="7FC7C71C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28</w:t>
            </w:r>
          </w:p>
          <w:p w14:paraId="2E2E7FB3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74</w:t>
            </w:r>
          </w:p>
          <w:p w14:paraId="48E5B9B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0</w:t>
            </w:r>
          </w:p>
          <w:p w14:paraId="30116F9A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266</w:t>
            </w:r>
          </w:p>
          <w:p w14:paraId="27F3388B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64</w:t>
            </w:r>
          </w:p>
        </w:tc>
        <w:tc>
          <w:tcPr>
            <w:tcW w:w="838" w:type="dxa"/>
            <w:noWrap/>
            <w:hideMark/>
          </w:tcPr>
          <w:p w14:paraId="38CCFEEB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09</w:t>
            </w:r>
          </w:p>
          <w:p w14:paraId="2B5C4FB8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60</w:t>
            </w:r>
          </w:p>
          <w:p w14:paraId="0F6B113A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61</w:t>
            </w:r>
          </w:p>
          <w:p w14:paraId="19808735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75</w:t>
            </w:r>
          </w:p>
          <w:p w14:paraId="72CFCB6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93</w:t>
            </w:r>
          </w:p>
        </w:tc>
        <w:tc>
          <w:tcPr>
            <w:tcW w:w="838" w:type="dxa"/>
            <w:noWrap/>
            <w:hideMark/>
          </w:tcPr>
          <w:p w14:paraId="28BA1AE3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464</w:t>
            </w:r>
          </w:p>
          <w:p w14:paraId="06A6376E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312</w:t>
            </w:r>
          </w:p>
          <w:p w14:paraId="31A93CF2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321</w:t>
            </w:r>
          </w:p>
          <w:p w14:paraId="4493DC6A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407</w:t>
            </w:r>
          </w:p>
          <w:p w14:paraId="777BB9CD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165</w:t>
            </w:r>
          </w:p>
        </w:tc>
        <w:tc>
          <w:tcPr>
            <w:tcW w:w="838" w:type="dxa"/>
            <w:noWrap/>
            <w:hideMark/>
          </w:tcPr>
          <w:p w14:paraId="6093F1DF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7</w:t>
            </w:r>
          </w:p>
          <w:p w14:paraId="26B2D05B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2</w:t>
            </w:r>
          </w:p>
          <w:p w14:paraId="34EFEC74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0</w:t>
            </w:r>
          </w:p>
          <w:p w14:paraId="734EFD39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8</w:t>
            </w:r>
          </w:p>
          <w:p w14:paraId="385560CE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4</w:t>
            </w:r>
          </w:p>
        </w:tc>
        <w:tc>
          <w:tcPr>
            <w:tcW w:w="838" w:type="dxa"/>
            <w:noWrap/>
            <w:hideMark/>
          </w:tcPr>
          <w:p w14:paraId="3E6F844B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91</w:t>
            </w:r>
          </w:p>
          <w:p w14:paraId="573319B2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56</w:t>
            </w:r>
          </w:p>
          <w:p w14:paraId="5E6DA372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54</w:t>
            </w:r>
          </w:p>
          <w:p w14:paraId="2F2427D4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17</w:t>
            </w:r>
          </w:p>
          <w:p w14:paraId="1918BA92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73</w:t>
            </w:r>
          </w:p>
        </w:tc>
        <w:tc>
          <w:tcPr>
            <w:tcW w:w="838" w:type="dxa"/>
            <w:noWrap/>
            <w:hideMark/>
          </w:tcPr>
          <w:p w14:paraId="64BA429C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53</w:t>
            </w:r>
          </w:p>
          <w:p w14:paraId="589A572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14</w:t>
            </w:r>
          </w:p>
          <w:p w14:paraId="340D5B84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48</w:t>
            </w:r>
          </w:p>
          <w:p w14:paraId="7F7C9836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98</w:t>
            </w:r>
          </w:p>
          <w:p w14:paraId="69E857D6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92</w:t>
            </w:r>
          </w:p>
        </w:tc>
      </w:tr>
      <w:tr w:rsidR="00CC53C3" w:rsidRPr="00AB3BFD" w14:paraId="65077D02" w14:textId="77777777" w:rsidTr="00336289">
        <w:trPr>
          <w:trHeight w:val="918"/>
        </w:trPr>
        <w:tc>
          <w:tcPr>
            <w:tcW w:w="1827" w:type="dxa"/>
            <w:noWrap/>
            <w:hideMark/>
          </w:tcPr>
          <w:p w14:paraId="3F4B44CD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L</w:t>
            </w:r>
          </w:p>
          <w:p w14:paraId="459B342E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L</w:t>
            </w:r>
          </w:p>
          <w:p w14:paraId="6E2D9C07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L</w:t>
            </w:r>
          </w:p>
          <w:p w14:paraId="66C7B825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L</w:t>
            </w:r>
          </w:p>
          <w:p w14:paraId="16F04A2C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L</w:t>
            </w:r>
          </w:p>
        </w:tc>
        <w:tc>
          <w:tcPr>
            <w:tcW w:w="2161" w:type="dxa"/>
            <w:noWrap/>
            <w:hideMark/>
          </w:tcPr>
          <w:p w14:paraId="1B5A2E96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Spirit</w:t>
            </w:r>
            <w:proofErr w:type="spellEnd"/>
            <w:proofErr w:type="gramEnd"/>
          </w:p>
          <w:p w14:paraId="6DB9F799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White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25C90E3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R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042F01F3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Fortifi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1A6A8492" w14:textId="77777777" w:rsidR="00CC53C3" w:rsidRPr="00AB3BFD" w:rsidRDefault="00CC53C3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Beer</w:t>
            </w:r>
            <w:proofErr w:type="spellEnd"/>
            <w:proofErr w:type="gramEnd"/>
          </w:p>
        </w:tc>
        <w:tc>
          <w:tcPr>
            <w:tcW w:w="838" w:type="dxa"/>
            <w:noWrap/>
            <w:hideMark/>
          </w:tcPr>
          <w:p w14:paraId="036C9ED9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134</w:t>
            </w:r>
          </w:p>
          <w:p w14:paraId="79169B15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1</w:t>
            </w:r>
          </w:p>
          <w:p w14:paraId="734873EE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8</w:t>
            </w:r>
          </w:p>
          <w:p w14:paraId="3D9462AE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112</w:t>
            </w:r>
          </w:p>
          <w:p w14:paraId="009A726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37</w:t>
            </w:r>
          </w:p>
        </w:tc>
        <w:tc>
          <w:tcPr>
            <w:tcW w:w="838" w:type="dxa"/>
            <w:noWrap/>
            <w:hideMark/>
          </w:tcPr>
          <w:p w14:paraId="40227317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83</w:t>
            </w:r>
          </w:p>
          <w:p w14:paraId="04A60543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55</w:t>
            </w:r>
          </w:p>
          <w:p w14:paraId="70249A5A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41</w:t>
            </w:r>
          </w:p>
          <w:p w14:paraId="474265AE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77</w:t>
            </w:r>
          </w:p>
          <w:p w14:paraId="5943AF22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53</w:t>
            </w:r>
          </w:p>
        </w:tc>
        <w:tc>
          <w:tcPr>
            <w:tcW w:w="838" w:type="dxa"/>
            <w:noWrap/>
            <w:hideMark/>
          </w:tcPr>
          <w:p w14:paraId="14A28CE9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550</w:t>
            </w:r>
          </w:p>
          <w:p w14:paraId="3B048D27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453</w:t>
            </w:r>
          </w:p>
          <w:p w14:paraId="38A7E816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306</w:t>
            </w:r>
          </w:p>
          <w:p w14:paraId="1C7F6272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148</w:t>
            </w:r>
          </w:p>
          <w:p w14:paraId="5DF069B5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79</w:t>
            </w:r>
          </w:p>
        </w:tc>
        <w:tc>
          <w:tcPr>
            <w:tcW w:w="838" w:type="dxa"/>
            <w:noWrap/>
            <w:hideMark/>
          </w:tcPr>
          <w:p w14:paraId="6B142ABB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7</w:t>
            </w:r>
          </w:p>
          <w:p w14:paraId="7FB829F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6</w:t>
            </w:r>
          </w:p>
          <w:p w14:paraId="572DCC81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1</w:t>
            </w:r>
          </w:p>
          <w:p w14:paraId="130B557F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6</w:t>
            </w:r>
          </w:p>
          <w:p w14:paraId="34DB9A71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838" w:type="dxa"/>
            <w:noWrap/>
            <w:hideMark/>
          </w:tcPr>
          <w:p w14:paraId="67C0A875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24</w:t>
            </w:r>
          </w:p>
          <w:p w14:paraId="650B6E50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64</w:t>
            </w:r>
          </w:p>
          <w:p w14:paraId="0293DCCA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35</w:t>
            </w:r>
          </w:p>
          <w:p w14:paraId="7D89F02B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.0358</w:t>
            </w:r>
          </w:p>
          <w:p w14:paraId="2FCFAA12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78</w:t>
            </w:r>
          </w:p>
        </w:tc>
        <w:tc>
          <w:tcPr>
            <w:tcW w:w="838" w:type="dxa"/>
            <w:noWrap/>
            <w:hideMark/>
          </w:tcPr>
          <w:p w14:paraId="4CBC361A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17</w:t>
            </w:r>
          </w:p>
          <w:p w14:paraId="6B745ACF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81</w:t>
            </w:r>
          </w:p>
          <w:p w14:paraId="69CCAF75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84</w:t>
            </w:r>
          </w:p>
          <w:p w14:paraId="6C7409DF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94</w:t>
            </w:r>
          </w:p>
          <w:p w14:paraId="3AAB9F35" w14:textId="77777777" w:rsidR="00CC53C3" w:rsidRPr="00AB3BFD" w:rsidRDefault="00CC53C3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97</w:t>
            </w:r>
          </w:p>
        </w:tc>
      </w:tr>
      <w:tr w:rsidR="00336289" w:rsidRPr="00AB3BFD" w14:paraId="459946F9" w14:textId="77777777" w:rsidTr="00336289">
        <w:trPr>
          <w:trHeight w:val="840"/>
        </w:trPr>
        <w:tc>
          <w:tcPr>
            <w:tcW w:w="1827" w:type="dxa"/>
            <w:noWrap/>
            <w:hideMark/>
          </w:tcPr>
          <w:p w14:paraId="6B539DE0" w14:textId="77777777" w:rsidR="00336289" w:rsidRPr="00AB3BFD" w:rsidRDefault="00336289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01DC86A7" w14:textId="77777777" w:rsidR="00336289" w:rsidRPr="00AB3BFD" w:rsidRDefault="00336289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042653EB" w14:textId="77777777" w:rsidR="00336289" w:rsidRPr="00AB3BFD" w:rsidRDefault="00336289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4D6E0808" w14:textId="77777777" w:rsidR="00336289" w:rsidRPr="00AB3BFD" w:rsidRDefault="00336289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  <w:p w14:paraId="11370B71" w14:textId="77777777" w:rsidR="00336289" w:rsidRPr="00AB3BFD" w:rsidRDefault="00336289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g</w:t>
            </w:r>
          </w:p>
        </w:tc>
        <w:tc>
          <w:tcPr>
            <w:tcW w:w="2161" w:type="dxa"/>
            <w:noWrap/>
            <w:hideMark/>
          </w:tcPr>
          <w:p w14:paraId="07BEB1DD" w14:textId="77777777" w:rsidR="00336289" w:rsidRPr="00AB3BFD" w:rsidRDefault="00336289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Spirit</w:t>
            </w:r>
            <w:proofErr w:type="spellEnd"/>
            <w:proofErr w:type="gramEnd"/>
          </w:p>
          <w:p w14:paraId="39BA2D86" w14:textId="77777777" w:rsidR="00336289" w:rsidRPr="00AB3BFD" w:rsidRDefault="00336289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White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36713709" w14:textId="77777777" w:rsidR="00336289" w:rsidRPr="00AB3BFD" w:rsidRDefault="00336289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R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30592771" w14:textId="77777777" w:rsidR="00336289" w:rsidRPr="00AB3BFD" w:rsidRDefault="00336289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Fortified</w:t>
            </w:r>
            <w:proofErr w:type="spellEnd"/>
            <w:proofErr w:type="gramEnd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ne</w:t>
            </w:r>
          </w:p>
          <w:p w14:paraId="674AE55A" w14:textId="77777777" w:rsidR="00336289" w:rsidRPr="00AB3BFD" w:rsidRDefault="00336289" w:rsidP="00CC53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tal </w:t>
            </w:r>
            <w:proofErr w:type="spellStart"/>
            <w:proofErr w:type="gramStart"/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:Beer</w:t>
            </w:r>
            <w:proofErr w:type="spellEnd"/>
            <w:proofErr w:type="gramEnd"/>
          </w:p>
        </w:tc>
        <w:tc>
          <w:tcPr>
            <w:tcW w:w="838" w:type="dxa"/>
            <w:noWrap/>
            <w:hideMark/>
          </w:tcPr>
          <w:p w14:paraId="3F4D9C97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175</w:t>
            </w:r>
          </w:p>
          <w:p w14:paraId="1F7D201A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132</w:t>
            </w:r>
          </w:p>
          <w:p w14:paraId="1E4557B8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32</w:t>
            </w:r>
          </w:p>
          <w:p w14:paraId="6542F240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21</w:t>
            </w:r>
          </w:p>
          <w:p w14:paraId="54547B3B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133</w:t>
            </w:r>
          </w:p>
        </w:tc>
        <w:tc>
          <w:tcPr>
            <w:tcW w:w="838" w:type="dxa"/>
            <w:noWrap/>
            <w:hideMark/>
          </w:tcPr>
          <w:p w14:paraId="48087B8C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39</w:t>
            </w:r>
          </w:p>
          <w:p w14:paraId="08788008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34</w:t>
            </w:r>
          </w:p>
          <w:p w14:paraId="11D4620A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94</w:t>
            </w:r>
          </w:p>
          <w:p w14:paraId="1BC1D6C7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15</w:t>
            </w:r>
          </w:p>
          <w:p w14:paraId="76594C28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4</w:t>
            </w:r>
          </w:p>
        </w:tc>
        <w:tc>
          <w:tcPr>
            <w:tcW w:w="838" w:type="dxa"/>
            <w:noWrap/>
            <w:hideMark/>
          </w:tcPr>
          <w:p w14:paraId="5ACB9FC1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588</w:t>
            </w:r>
          </w:p>
          <w:p w14:paraId="50BC8774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599</w:t>
            </w:r>
          </w:p>
          <w:p w14:paraId="6BA54CE6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358</w:t>
            </w:r>
          </w:p>
          <w:p w14:paraId="3F83F2A4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773</w:t>
            </w:r>
          </w:p>
          <w:p w14:paraId="44004463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351</w:t>
            </w:r>
          </w:p>
        </w:tc>
        <w:tc>
          <w:tcPr>
            <w:tcW w:w="838" w:type="dxa"/>
            <w:noWrap/>
            <w:hideMark/>
          </w:tcPr>
          <w:p w14:paraId="594C5664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6</w:t>
            </w:r>
          </w:p>
          <w:p w14:paraId="609B1EA8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2</w:t>
            </w:r>
          </w:p>
          <w:p w14:paraId="39F3F530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2</w:t>
            </w:r>
          </w:p>
          <w:p w14:paraId="5F120A54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5</w:t>
            </w:r>
          </w:p>
          <w:p w14:paraId="522314D4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838" w:type="dxa"/>
            <w:noWrap/>
            <w:hideMark/>
          </w:tcPr>
          <w:p w14:paraId="26E2DA77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99</w:t>
            </w:r>
          </w:p>
          <w:p w14:paraId="67E3CBB6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712</w:t>
            </w:r>
          </w:p>
          <w:p w14:paraId="290B0612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58</w:t>
            </w:r>
          </w:p>
          <w:p w14:paraId="26F4AB2B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80</w:t>
            </w:r>
          </w:p>
          <w:p w14:paraId="1357672B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37</w:t>
            </w:r>
          </w:p>
        </w:tc>
        <w:tc>
          <w:tcPr>
            <w:tcW w:w="838" w:type="dxa"/>
            <w:noWrap/>
            <w:hideMark/>
          </w:tcPr>
          <w:p w14:paraId="1B1D883B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98</w:t>
            </w:r>
          </w:p>
          <w:p w14:paraId="57000E55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30</w:t>
            </w:r>
          </w:p>
          <w:p w14:paraId="3832B6FC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97</w:t>
            </w:r>
          </w:p>
          <w:p w14:paraId="0CA2AECD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75</w:t>
            </w:r>
          </w:p>
          <w:p w14:paraId="5818AC5D" w14:textId="77777777" w:rsidR="00336289" w:rsidRPr="00AB3BFD" w:rsidRDefault="00336289" w:rsidP="00CC53C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3B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983</w:t>
            </w:r>
          </w:p>
        </w:tc>
      </w:tr>
    </w:tbl>
    <w:p w14:paraId="24449A79" w14:textId="77777777" w:rsidR="00A56317" w:rsidRDefault="00583115" w:rsidP="00A5631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B3BFD">
        <w:rPr>
          <w:rFonts w:ascii="Times New Roman" w:hAnsi="Times New Roman" w:cs="Times New Roman"/>
          <w:sz w:val="20"/>
          <w:szCs w:val="20"/>
          <w:lang w:val="en-GB"/>
        </w:rPr>
        <w:t>LCI = lower confidence limit, UCI = upper confidence limit, SE = standard error, P = p-value and FDR = false discovery rate.</w:t>
      </w:r>
      <w:r w:rsidR="00A56317" w:rsidRPr="00AB3BFD">
        <w:rPr>
          <w:rFonts w:ascii="Times New Roman" w:hAnsi="Times New Roman" w:cs="Times New Roman"/>
          <w:sz w:val="20"/>
          <w:szCs w:val="20"/>
          <w:lang w:val="en-GB"/>
        </w:rPr>
        <w:t xml:space="preserve"> Models were adjusted for age.</w:t>
      </w:r>
    </w:p>
    <w:p w14:paraId="76E6C987" w14:textId="77777777" w:rsidR="00583115" w:rsidRDefault="00583115" w:rsidP="0058311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ECE3B61" w14:textId="77777777" w:rsidR="00583115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8C8AB1E" w14:textId="77777777" w:rsidR="00583115" w:rsidRDefault="00583115" w:rsidP="002C71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58311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2CD34" w14:textId="77777777" w:rsidR="006C749E" w:rsidRDefault="006C749E" w:rsidP="006A240D">
      <w:pPr>
        <w:spacing w:after="0" w:line="240" w:lineRule="auto"/>
      </w:pPr>
      <w:r>
        <w:separator/>
      </w:r>
    </w:p>
  </w:endnote>
  <w:endnote w:type="continuationSeparator" w:id="0">
    <w:p w14:paraId="269B530B" w14:textId="77777777" w:rsidR="006C749E" w:rsidRDefault="006C749E" w:rsidP="006A2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4886799"/>
      <w:docPartObj>
        <w:docPartGallery w:val="Page Numbers (Bottom of Page)"/>
        <w:docPartUnique/>
      </w:docPartObj>
    </w:sdtPr>
    <w:sdtContent>
      <w:p w14:paraId="6985007F" w14:textId="77777777" w:rsidR="00CC53C3" w:rsidRDefault="00CC53C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193B">
          <w:rPr>
            <w:noProof/>
          </w:rPr>
          <w:t>1</w:t>
        </w:r>
        <w:r>
          <w:fldChar w:fldCharType="end"/>
        </w:r>
      </w:p>
    </w:sdtContent>
  </w:sdt>
  <w:p w14:paraId="2E70E8B8" w14:textId="77777777" w:rsidR="00CC53C3" w:rsidRDefault="00CC53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118C2" w14:textId="77777777" w:rsidR="006C749E" w:rsidRDefault="006C749E" w:rsidP="006A240D">
      <w:pPr>
        <w:spacing w:after="0" w:line="240" w:lineRule="auto"/>
      </w:pPr>
      <w:r>
        <w:separator/>
      </w:r>
    </w:p>
  </w:footnote>
  <w:footnote w:type="continuationSeparator" w:id="0">
    <w:p w14:paraId="0BBEFC2B" w14:textId="77777777" w:rsidR="006C749E" w:rsidRDefault="006C749E" w:rsidP="006A2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2sjA2MzM2MTCwMDNQ0lEKTi0uzszPAykwNKkFAEJzr4EtAAAA"/>
  </w:docVars>
  <w:rsids>
    <w:rsidRoot w:val="00A640B4"/>
    <w:rsid w:val="00004FDA"/>
    <w:rsid w:val="000110F8"/>
    <w:rsid w:val="000115C6"/>
    <w:rsid w:val="00013857"/>
    <w:rsid w:val="0004460C"/>
    <w:rsid w:val="00094AE3"/>
    <w:rsid w:val="000D40D7"/>
    <w:rsid w:val="0014550E"/>
    <w:rsid w:val="001542D7"/>
    <w:rsid w:val="00160343"/>
    <w:rsid w:val="001A672B"/>
    <w:rsid w:val="002C717D"/>
    <w:rsid w:val="00327985"/>
    <w:rsid w:val="00336289"/>
    <w:rsid w:val="00354ECA"/>
    <w:rsid w:val="00391C0B"/>
    <w:rsid w:val="003B7B98"/>
    <w:rsid w:val="004143F6"/>
    <w:rsid w:val="00457BE2"/>
    <w:rsid w:val="004A5A79"/>
    <w:rsid w:val="004D3A22"/>
    <w:rsid w:val="00515AEA"/>
    <w:rsid w:val="005767D5"/>
    <w:rsid w:val="00583115"/>
    <w:rsid w:val="00587D42"/>
    <w:rsid w:val="005B3A31"/>
    <w:rsid w:val="005F3A8E"/>
    <w:rsid w:val="00667694"/>
    <w:rsid w:val="00676ACD"/>
    <w:rsid w:val="006A13DC"/>
    <w:rsid w:val="006A240D"/>
    <w:rsid w:val="006A41E5"/>
    <w:rsid w:val="006C749E"/>
    <w:rsid w:val="00701169"/>
    <w:rsid w:val="00724532"/>
    <w:rsid w:val="007245FE"/>
    <w:rsid w:val="007966D1"/>
    <w:rsid w:val="007C7FCA"/>
    <w:rsid w:val="008208DE"/>
    <w:rsid w:val="008C70B4"/>
    <w:rsid w:val="0093174D"/>
    <w:rsid w:val="009609D5"/>
    <w:rsid w:val="00983DC3"/>
    <w:rsid w:val="009A426F"/>
    <w:rsid w:val="009B193B"/>
    <w:rsid w:val="00A44549"/>
    <w:rsid w:val="00A56317"/>
    <w:rsid w:val="00A617B6"/>
    <w:rsid w:val="00A640B4"/>
    <w:rsid w:val="00A926BE"/>
    <w:rsid w:val="00AB3BFD"/>
    <w:rsid w:val="00AF458F"/>
    <w:rsid w:val="00B910DE"/>
    <w:rsid w:val="00BA778D"/>
    <w:rsid w:val="00BB0160"/>
    <w:rsid w:val="00BB7EC6"/>
    <w:rsid w:val="00BF7031"/>
    <w:rsid w:val="00C0441D"/>
    <w:rsid w:val="00C47B3A"/>
    <w:rsid w:val="00C5079B"/>
    <w:rsid w:val="00C51882"/>
    <w:rsid w:val="00C534CB"/>
    <w:rsid w:val="00C550E1"/>
    <w:rsid w:val="00C5702B"/>
    <w:rsid w:val="00CB1B55"/>
    <w:rsid w:val="00CC53C3"/>
    <w:rsid w:val="00CD67C8"/>
    <w:rsid w:val="00CF7666"/>
    <w:rsid w:val="00D10727"/>
    <w:rsid w:val="00D9633A"/>
    <w:rsid w:val="00DC5B1A"/>
    <w:rsid w:val="00EB64E0"/>
    <w:rsid w:val="00EE73B3"/>
    <w:rsid w:val="00F00848"/>
    <w:rsid w:val="00F418E1"/>
    <w:rsid w:val="00F82365"/>
    <w:rsid w:val="00FD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04708"/>
  <w15:chartTrackingRefBased/>
  <w15:docId w15:val="{1D480AB1-0139-4564-8439-417BC3101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40D"/>
  </w:style>
  <w:style w:type="paragraph" w:styleId="Footer">
    <w:name w:val="footer"/>
    <w:basedOn w:val="Normal"/>
    <w:link w:val="FooterChar"/>
    <w:uiPriority w:val="99"/>
    <w:unhideWhenUsed/>
    <w:rsid w:val="006A2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40D"/>
  </w:style>
  <w:style w:type="table" w:styleId="TableGrid">
    <w:name w:val="Table Grid"/>
    <w:basedOn w:val="TableNormal"/>
    <w:uiPriority w:val="39"/>
    <w:rsid w:val="000D4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34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343"/>
    <w:rPr>
      <w:color w:val="954F72"/>
      <w:u w:val="single"/>
    </w:rPr>
  </w:style>
  <w:style w:type="paragraph" w:customStyle="1" w:styleId="msonormal0">
    <w:name w:val="msonormal"/>
    <w:basedOn w:val="Normal"/>
    <w:rsid w:val="001603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1603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6">
    <w:name w:val="xl66"/>
    <w:basedOn w:val="Normal"/>
    <w:rsid w:val="0016034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16034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8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534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6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05</Words>
  <Characters>638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b M Seidu</dc:creator>
  <cp:keywords/>
  <dc:description/>
  <cp:lastModifiedBy>Tobias Skillbäck</cp:lastModifiedBy>
  <cp:revision>5</cp:revision>
  <dcterms:created xsi:type="dcterms:W3CDTF">2025-06-23T18:20:00Z</dcterms:created>
  <dcterms:modified xsi:type="dcterms:W3CDTF">2025-07-03T14:05:00Z</dcterms:modified>
</cp:coreProperties>
</file>